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6488" w:rsidRPr="00EE6939" w:rsidRDefault="003835E6" w:rsidP="45F90166">
      <w:pPr>
        <w:spacing w:after="0" w:line="259" w:lineRule="auto"/>
        <w:jc w:val="both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DA2FF5">
        <w:rPr>
          <w:rFonts w:ascii="Times New Roman" w:eastAsia="Times New Roman" w:hAnsi="Times New Roman"/>
          <w:b/>
          <w:sz w:val="24"/>
          <w:szCs w:val="24"/>
          <w:lang w:val="en-US"/>
        </w:rPr>
        <w:t>Additional file 1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: </w:t>
      </w:r>
      <w:r w:rsidR="45F90166" w:rsidRPr="45F90166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 xml:space="preserve">Table </w:t>
      </w:r>
      <w:proofErr w:type="spellStart"/>
      <w:r w:rsidR="45F90166" w:rsidRPr="45F90166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>S1</w:t>
      </w:r>
      <w:proofErr w:type="spellEnd"/>
      <w:r w:rsidR="45F90166" w:rsidRPr="45F90166">
        <w:rPr>
          <w:rFonts w:ascii="Times New Roman" w:eastAsia="Calibri" w:hAnsi="Times New Roman" w:cs="Times New Roman"/>
          <w:color w:val="000000" w:themeColor="text1"/>
          <w:lang w:val="en-US"/>
        </w:rPr>
        <w:t xml:space="preserve">. Attempts to modify the standard clearing procedure applied to improve the transparency of the </w:t>
      </w:r>
      <w:r w:rsidR="45F90166" w:rsidRPr="45F90166">
        <w:rPr>
          <w:rFonts w:ascii="Times New Roman" w:eastAsia="Calibri" w:hAnsi="Times New Roman" w:cs="Times New Roman"/>
          <w:i/>
          <w:iCs/>
          <w:color w:val="000000" w:themeColor="text1"/>
          <w:lang w:val="en-US"/>
        </w:rPr>
        <w:t>B. vulgaris</w:t>
      </w:r>
      <w:r w:rsidR="45F90166" w:rsidRPr="45F90166">
        <w:rPr>
          <w:rFonts w:ascii="Times New Roman" w:eastAsia="Calibri" w:hAnsi="Times New Roman" w:cs="Times New Roman"/>
          <w:color w:val="000000" w:themeColor="text1"/>
          <w:lang w:val="en-US"/>
        </w:rPr>
        <w:t xml:space="preserve"> ovul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03"/>
        <w:gridCol w:w="1671"/>
        <w:gridCol w:w="2268"/>
        <w:gridCol w:w="4526"/>
      </w:tblGrid>
      <w:tr w:rsidR="00BC5F02" w:rsidRPr="00EE6939" w:rsidTr="45F90166">
        <w:tc>
          <w:tcPr>
            <w:tcW w:w="597" w:type="dxa"/>
            <w:vMerge w:val="restart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Ex. </w:t>
            </w:r>
            <w:proofErr w:type="spellStart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o.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9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Tissue processing</w:t>
            </w:r>
          </w:p>
        </w:tc>
        <w:tc>
          <w:tcPr>
            <w:tcW w:w="4526" w:type="dxa"/>
            <w:vMerge w:val="restart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omments</w:t>
            </w:r>
          </w:p>
        </w:tc>
      </w:tr>
      <w:tr w:rsidR="00BC5F02" w:rsidRPr="00EE6939" w:rsidTr="45F90166">
        <w:tc>
          <w:tcPr>
            <w:tcW w:w="597" w:type="dxa"/>
            <w:vMerge/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Treat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proofErr w:type="spellStart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onditions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526" w:type="dxa"/>
            <w:vMerge/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</w:tr>
      <w:tr w:rsidR="00BC5F02" w:rsidRPr="00156A56" w:rsidTr="45F90166"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</w:t>
            </w:r>
          </w:p>
        </w:tc>
        <w:tc>
          <w:tcPr>
            <w:tcW w:w="39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proofErr w:type="spellStart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dehydration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proofErr w:type="spellStart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learing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4526" w:type="dxa"/>
            <w:tcBorders>
              <w:top w:val="single" w:sz="4" w:space="0" w:color="auto"/>
              <w:bottom w:val="single" w:sz="4" w:space="0" w:color="auto"/>
            </w:tcBorders>
          </w:tcPr>
          <w:p w:rsidR="00896488" w:rsidRPr="00EE6939" w:rsidRDefault="45F90166" w:rsidP="45F90166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45F9016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– In younger ovules, the tissue transparency was improved, compared to the standard procedure.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highlight w:val="yellow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– In older ovules, the tissue transparency was not improved due to the presence of the massive integuments. </w:t>
            </w:r>
          </w:p>
        </w:tc>
      </w:tr>
      <w:tr w:rsidR="00BC5F02" w:rsidRPr="00156A56" w:rsidTr="45F90166"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.</w:t>
            </w:r>
          </w:p>
        </w:tc>
        <w:tc>
          <w:tcPr>
            <w:tcW w:w="39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dehydration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learing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punctures of cleared </w:t>
            </w:r>
            <w:proofErr w:type="spellStart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ovules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4526" w:type="dxa"/>
            <w:tcBorders>
              <w:top w:val="single" w:sz="4" w:space="0" w:color="auto"/>
              <w:bottom w:val="single" w:sz="4" w:space="0" w:color="auto"/>
            </w:tcBorders>
          </w:tcPr>
          <w:p w:rsidR="00896488" w:rsidRPr="00EE6939" w:rsidRDefault="00896488" w:rsidP="00896488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– The risk of damage to the ovule structures was increased.</w:t>
            </w:r>
          </w:p>
          <w:p w:rsidR="00896488" w:rsidRPr="00EE6939" w:rsidRDefault="00896488" w:rsidP="00896488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– Low-quality images were obtained.</w:t>
            </w:r>
          </w:p>
        </w:tc>
      </w:tr>
      <w:tr w:rsidR="00BC5F02" w:rsidRPr="00156A56" w:rsidTr="45F90166"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:rsidR="00896488" w:rsidRPr="00884E66" w:rsidRDefault="00896488" w:rsidP="00896488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t>3.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896488" w:rsidRPr="00884E66" w:rsidRDefault="00896488" w:rsidP="00896488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t>dehydration</w:t>
            </w:r>
          </w:p>
          <w:p w:rsidR="00896488" w:rsidRPr="00884E66" w:rsidRDefault="00896488" w:rsidP="00896488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t>70% ethanol</w:t>
            </w:r>
          </w:p>
          <w:p w:rsidR="00896488" w:rsidRPr="00884E66" w:rsidRDefault="005A380A" w:rsidP="00896488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t xml:space="preserve">2% </w:t>
            </w:r>
            <w:proofErr w:type="spellStart"/>
            <w:r w:rsidR="00896488" w:rsidRPr="00884E66">
              <w:rPr>
                <w:rFonts w:ascii="Times New Roman" w:eastAsia="Calibri" w:hAnsi="Times New Roman" w:cs="Times New Roman"/>
                <w:lang w:val="en-US"/>
              </w:rPr>
              <w:t>eosin</w:t>
            </w:r>
            <w:r w:rsidRPr="00884E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f</w:t>
            </w:r>
            <w:proofErr w:type="spellEnd"/>
          </w:p>
          <w:p w:rsidR="00896488" w:rsidRPr="00884E66" w:rsidRDefault="00896488" w:rsidP="00896488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t>95% ethanol</w:t>
            </w:r>
          </w:p>
          <w:p w:rsidR="00896488" w:rsidRPr="00884E66" w:rsidRDefault="00896488" w:rsidP="00896488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t>100% ethanol</w:t>
            </w:r>
          </w:p>
          <w:p w:rsidR="00896488" w:rsidRPr="00884E66" w:rsidRDefault="00896488" w:rsidP="00896488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t>clearin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96488" w:rsidRPr="00884E66" w:rsidRDefault="00896488" w:rsidP="00896488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896488" w:rsidRPr="00884E66" w:rsidRDefault="00896488" w:rsidP="00896488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t>15 min</w:t>
            </w:r>
          </w:p>
          <w:p w:rsidR="00896488" w:rsidRPr="00884E66" w:rsidRDefault="00896488" w:rsidP="00896488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t>1 h</w:t>
            </w:r>
          </w:p>
          <w:p w:rsidR="00896488" w:rsidRPr="00884E66" w:rsidRDefault="00896488" w:rsidP="00896488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t>1 h</w:t>
            </w:r>
          </w:p>
          <w:p w:rsidR="00896488" w:rsidRPr="00884E66" w:rsidRDefault="00896488" w:rsidP="00896488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t>1 h</w:t>
            </w:r>
          </w:p>
        </w:tc>
        <w:tc>
          <w:tcPr>
            <w:tcW w:w="4526" w:type="dxa"/>
            <w:tcBorders>
              <w:top w:val="single" w:sz="4" w:space="0" w:color="auto"/>
              <w:bottom w:val="single" w:sz="4" w:space="0" w:color="auto"/>
            </w:tcBorders>
          </w:tcPr>
          <w:p w:rsidR="00896488" w:rsidRPr="00884E66" w:rsidRDefault="00896488" w:rsidP="0089648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t>– Visibility of the ovules was improved.</w:t>
            </w:r>
          </w:p>
          <w:p w:rsidR="00896488" w:rsidRPr="00884E66" w:rsidRDefault="00896488" w:rsidP="0089648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t>– Eosin staining prevented the loss of the material during its preparation.</w:t>
            </w:r>
          </w:p>
          <w:p w:rsidR="00896488" w:rsidRPr="00884E66" w:rsidRDefault="00896488" w:rsidP="0089648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t>– Procedure did not interfere with microscopic observations.</w:t>
            </w:r>
          </w:p>
        </w:tc>
      </w:tr>
      <w:tr w:rsidR="00BC5F02" w:rsidRPr="00156A56" w:rsidTr="45F90166">
        <w:tc>
          <w:tcPr>
            <w:tcW w:w="597" w:type="dxa"/>
            <w:vMerge w:val="restart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</w:t>
            </w:r>
          </w:p>
        </w:tc>
        <w:tc>
          <w:tcPr>
            <w:tcW w:w="3939" w:type="dxa"/>
            <w:gridSpan w:val="2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dehydration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learing</w:t>
            </w:r>
          </w:p>
        </w:tc>
        <w:tc>
          <w:tcPr>
            <w:tcW w:w="4526" w:type="dxa"/>
            <w:vMerge w:val="restart"/>
            <w:tcBorders>
              <w:top w:val="single" w:sz="4" w:space="0" w:color="auto"/>
            </w:tcBorders>
          </w:tcPr>
          <w:p w:rsidR="00896488" w:rsidRDefault="00896488" w:rsidP="00896488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– The tissue transparency was not improved.</w:t>
            </w:r>
          </w:p>
          <w:p w:rsidR="00511952" w:rsidRPr="00962E81" w:rsidRDefault="00511952" w:rsidP="00896488">
            <w:pPr>
              <w:keepNext/>
              <w:keepLines/>
              <w:spacing w:before="200" w:after="200" w:line="276" w:lineRule="auto"/>
              <w:outlineLvl w:val="1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</w:tr>
      <w:tr w:rsidR="00BC5F02" w:rsidRPr="00EE6939" w:rsidTr="45F90166">
        <w:tc>
          <w:tcPr>
            <w:tcW w:w="597" w:type="dxa"/>
            <w:vMerge/>
          </w:tcPr>
          <w:p w:rsidR="00896488" w:rsidRPr="00962E81" w:rsidRDefault="00896488" w:rsidP="00896488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3% </w:t>
            </w:r>
            <w:proofErr w:type="spellStart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H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O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4 h, directly on slides</w:t>
            </w:r>
          </w:p>
        </w:tc>
        <w:tc>
          <w:tcPr>
            <w:tcW w:w="4526" w:type="dxa"/>
            <w:vMerge/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</w:tr>
      <w:tr w:rsidR="00BC5F02" w:rsidRPr="00156A56" w:rsidTr="45F90166">
        <w:tc>
          <w:tcPr>
            <w:tcW w:w="597" w:type="dxa"/>
            <w:vMerge w:val="restart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.</w:t>
            </w:r>
          </w:p>
        </w:tc>
        <w:tc>
          <w:tcPr>
            <w:tcW w:w="3939" w:type="dxa"/>
            <w:gridSpan w:val="2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dehydration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learing</w:t>
            </w:r>
          </w:p>
        </w:tc>
        <w:tc>
          <w:tcPr>
            <w:tcW w:w="4526" w:type="dxa"/>
            <w:vMerge w:val="restart"/>
            <w:tcBorders>
              <w:top w:val="single" w:sz="4" w:space="0" w:color="auto"/>
            </w:tcBorders>
          </w:tcPr>
          <w:p w:rsidR="00511952" w:rsidRPr="00111160" w:rsidRDefault="00896488" w:rsidP="0024788E">
            <w:pPr>
              <w:tabs>
                <w:tab w:val="center" w:pos="4536"/>
                <w:tab w:val="right" w:pos="9072"/>
              </w:tabs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– The tissue transparency was not improved.</w:t>
            </w:r>
          </w:p>
        </w:tc>
      </w:tr>
      <w:tr w:rsidR="00BC5F02" w:rsidRPr="00EE6939" w:rsidTr="45F90166">
        <w:tc>
          <w:tcPr>
            <w:tcW w:w="597" w:type="dxa"/>
            <w:vMerge/>
          </w:tcPr>
          <w:p w:rsidR="00896488" w:rsidRPr="00111160" w:rsidRDefault="00896488" w:rsidP="00896488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  <w:rPrChange w:id="0" w:author="user" w:date="2019-04-08T17:54:00Z">
                  <w:rPr>
                    <w:rFonts w:ascii="Times New Roman" w:eastAsia="Calibri" w:hAnsi="Times New Roman" w:cs="Times New Roman"/>
                    <w:color w:val="000000" w:themeColor="text1"/>
                  </w:rPr>
                </w:rPrChange>
              </w:rPr>
            </w:pP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3% </w:t>
            </w:r>
            <w:proofErr w:type="spellStart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H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SO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4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4 h, directly on slides</w:t>
            </w:r>
          </w:p>
        </w:tc>
        <w:tc>
          <w:tcPr>
            <w:tcW w:w="4526" w:type="dxa"/>
            <w:vMerge/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</w:tr>
      <w:tr w:rsidR="00BC5F02" w:rsidRPr="00156A56" w:rsidTr="45F90166">
        <w:tc>
          <w:tcPr>
            <w:tcW w:w="597" w:type="dxa"/>
            <w:vMerge w:val="restart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.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proofErr w:type="spellStart"/>
            <w:r w:rsidRPr="00EE6939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d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H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O</w:t>
            </w:r>
            <w:proofErr w:type="spellEnd"/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1% </w:t>
            </w:r>
            <w:proofErr w:type="spellStart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H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5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IO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6</w:t>
            </w:r>
            <w:proofErr w:type="spellEnd"/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Schiff’s reagent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sulfur </w:t>
            </w:r>
            <w:proofErr w:type="spellStart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water</w:t>
            </w:r>
            <w:r w:rsidR="00C45021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  <w:t>g</w:t>
            </w:r>
            <w:proofErr w:type="spellEnd"/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tap water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proofErr w:type="spellStart"/>
            <w:r w:rsidRPr="00EE6939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d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H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 min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proofErr w:type="spellStart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0°C</w:t>
            </w:r>
            <w:proofErr w:type="spellEnd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, 10 min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0 min, in the dark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×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10 min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0 s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 min</w:t>
            </w:r>
          </w:p>
        </w:tc>
        <w:tc>
          <w:tcPr>
            <w:tcW w:w="4526" w:type="dxa"/>
            <w:vMerge w:val="restart"/>
            <w:tcBorders>
              <w:top w:val="single" w:sz="4" w:space="0" w:color="auto"/>
            </w:tcBorders>
          </w:tcPr>
          <w:p w:rsidR="00896488" w:rsidRPr="00884E66" w:rsidRDefault="00896488" w:rsidP="0089648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t>– The tissue transparency was not improved.</w:t>
            </w:r>
          </w:p>
          <w:p w:rsidR="00896488" w:rsidRPr="00884E66" w:rsidRDefault="00896488" w:rsidP="000C760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t xml:space="preserve">– </w:t>
            </w:r>
            <w:r w:rsidR="00074733" w:rsidRPr="00884E66">
              <w:rPr>
                <w:rFonts w:ascii="Times New Roman" w:eastAsia="Calibri" w:hAnsi="Times New Roman" w:cs="Times New Roman"/>
                <w:lang w:val="en-US"/>
              </w:rPr>
              <w:t xml:space="preserve">Both integuments were too darkly purple </w:t>
            </w:r>
            <w:r w:rsidR="000C760F" w:rsidRPr="00884E66">
              <w:rPr>
                <w:rFonts w:ascii="Times New Roman" w:eastAsia="Calibri" w:hAnsi="Times New Roman" w:cs="Times New Roman"/>
                <w:lang w:val="en-US"/>
              </w:rPr>
              <w:t xml:space="preserve">stained </w:t>
            </w:r>
            <w:r w:rsidRPr="00884E66">
              <w:rPr>
                <w:rFonts w:ascii="Times New Roman" w:eastAsia="Calibri" w:hAnsi="Times New Roman" w:cs="Times New Roman"/>
                <w:lang w:val="en-US"/>
              </w:rPr>
              <w:t xml:space="preserve">to allow proper visualization of </w:t>
            </w:r>
            <w:r w:rsidR="000C760F" w:rsidRPr="00884E66">
              <w:rPr>
                <w:rFonts w:ascii="Times New Roman" w:eastAsia="Calibri" w:hAnsi="Times New Roman" w:cs="Times New Roman"/>
                <w:lang w:val="en-US"/>
              </w:rPr>
              <w:t xml:space="preserve">ovule </w:t>
            </w:r>
            <w:r w:rsidRPr="00884E66">
              <w:rPr>
                <w:rFonts w:ascii="Times New Roman" w:eastAsia="Calibri" w:hAnsi="Times New Roman" w:cs="Times New Roman"/>
                <w:lang w:val="en-US"/>
              </w:rPr>
              <w:t>internal structures.</w:t>
            </w:r>
          </w:p>
        </w:tc>
      </w:tr>
      <w:tr w:rsidR="00BC5F02" w:rsidRPr="00EE6939" w:rsidTr="45F90166">
        <w:tc>
          <w:tcPr>
            <w:tcW w:w="597" w:type="dxa"/>
            <w:vMerge/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39" w:type="dxa"/>
            <w:gridSpan w:val="2"/>
            <w:tcBorders>
              <w:bottom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dehydration </w:t>
            </w:r>
            <w:proofErr w:type="spellStart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II</w:t>
            </w:r>
            <w:r w:rsidR="00C45021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  <w:t>h</w:t>
            </w:r>
            <w:proofErr w:type="spellEnd"/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learing</w:t>
            </w:r>
          </w:p>
        </w:tc>
        <w:tc>
          <w:tcPr>
            <w:tcW w:w="4526" w:type="dxa"/>
            <w:vMerge/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</w:tr>
      <w:tr w:rsidR="00BC5F02" w:rsidRPr="00EE6939" w:rsidTr="45F90166">
        <w:tc>
          <w:tcPr>
            <w:tcW w:w="597" w:type="dxa"/>
            <w:vMerge w:val="restart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7.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5% ethanol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proofErr w:type="spellStart"/>
            <w:r w:rsidRPr="00EE6939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d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H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O</w:t>
            </w:r>
            <w:proofErr w:type="spellEnd"/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6% </w:t>
            </w:r>
            <w:proofErr w:type="spellStart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H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O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proofErr w:type="spellEnd"/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tap water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proofErr w:type="spellStart"/>
            <w:r w:rsidRPr="00EE6939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d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H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15 min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5 min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60°C, 1 h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30 s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4526" w:type="dxa"/>
            <w:vMerge w:val="restart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– Tissues were over-macerated.</w:t>
            </w:r>
          </w:p>
        </w:tc>
      </w:tr>
      <w:tr w:rsidR="00BC5F02" w:rsidRPr="00EE6939" w:rsidTr="45F90166">
        <w:tc>
          <w:tcPr>
            <w:tcW w:w="597" w:type="dxa"/>
            <w:vMerge/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3939" w:type="dxa"/>
            <w:gridSpan w:val="2"/>
            <w:tcBorders>
              <w:bottom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dehydration II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learing</w:t>
            </w:r>
          </w:p>
        </w:tc>
        <w:tc>
          <w:tcPr>
            <w:tcW w:w="4526" w:type="dxa"/>
            <w:vMerge/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</w:tr>
      <w:tr w:rsidR="00BC5F02" w:rsidRPr="00156A56" w:rsidTr="45F90166">
        <w:tc>
          <w:tcPr>
            <w:tcW w:w="597" w:type="dxa"/>
            <w:vMerge w:val="restart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8. 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E6939">
              <w:rPr>
                <w:rFonts w:ascii="Times New Roman" w:eastAsia="Calibri" w:hAnsi="Times New Roman" w:cs="Times New Roman"/>
                <w:i/>
                <w:color w:val="000000" w:themeColor="text1"/>
              </w:rPr>
              <w:t>d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0.1 M HCl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0.1 M HCl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0.1 M HCl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Schiff’s reagent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sulfur water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tap water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proofErr w:type="spellStart"/>
            <w:r w:rsidRPr="00EE6939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d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H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 min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 min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proofErr w:type="spellStart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0°C</w:t>
            </w:r>
            <w:proofErr w:type="spellEnd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, 10 min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 min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0 min, in the dark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×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10 min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30 s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4526" w:type="dxa"/>
            <w:vMerge w:val="restart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– In younger ovules, the tissue transparency was improved.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– In older ovules (developing seeds), the tissue transparency was not improved.</w:t>
            </w:r>
          </w:p>
        </w:tc>
      </w:tr>
      <w:tr w:rsidR="00BC5F02" w:rsidRPr="00EE6939" w:rsidTr="45F90166">
        <w:tc>
          <w:tcPr>
            <w:tcW w:w="597" w:type="dxa"/>
            <w:vMerge/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39" w:type="dxa"/>
            <w:gridSpan w:val="2"/>
            <w:tcBorders>
              <w:bottom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dehydration II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learing</w:t>
            </w:r>
          </w:p>
        </w:tc>
        <w:tc>
          <w:tcPr>
            <w:tcW w:w="4526" w:type="dxa"/>
            <w:vMerge/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</w:tr>
      <w:tr w:rsidR="00BC5F02" w:rsidRPr="00156A56" w:rsidTr="45F90166">
        <w:tc>
          <w:tcPr>
            <w:tcW w:w="597" w:type="dxa"/>
            <w:vMerge w:val="restart"/>
            <w:tcBorders>
              <w:top w:val="single" w:sz="4" w:space="0" w:color="auto"/>
            </w:tcBorders>
          </w:tcPr>
          <w:p w:rsidR="00896488" w:rsidRPr="00884E66" w:rsidRDefault="00896488" w:rsidP="00896488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lastRenderedPageBreak/>
              <w:t>9.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896488" w:rsidRPr="00884E66" w:rsidRDefault="005A380A" w:rsidP="00896488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t xml:space="preserve">2% </w:t>
            </w:r>
            <w:r w:rsidR="00896488" w:rsidRPr="00884E66">
              <w:rPr>
                <w:rFonts w:ascii="Times New Roman" w:eastAsia="Calibri" w:hAnsi="Times New Roman" w:cs="Times New Roman"/>
                <w:lang w:val="en-US"/>
              </w:rPr>
              <w:t>eosin</w:t>
            </w:r>
          </w:p>
          <w:p w:rsidR="00896488" w:rsidRPr="00884E66" w:rsidRDefault="00896488" w:rsidP="00896488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t>95% ethanol</w:t>
            </w:r>
          </w:p>
          <w:p w:rsidR="00896488" w:rsidRPr="00884E66" w:rsidRDefault="00896488" w:rsidP="00896488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84E66">
              <w:rPr>
                <w:rFonts w:ascii="Times New Roman" w:eastAsia="Calibri" w:hAnsi="Times New Roman" w:cs="Times New Roman"/>
                <w:i/>
                <w:lang w:val="en-US"/>
              </w:rPr>
              <w:t>d</w:t>
            </w:r>
            <w:r w:rsidRPr="00884E66"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Pr="00884E66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2</w:t>
            </w:r>
            <w:r w:rsidRPr="00884E66">
              <w:rPr>
                <w:rFonts w:ascii="Times New Roman" w:eastAsia="Calibri" w:hAnsi="Times New Roman" w:cs="Times New Roman"/>
                <w:lang w:val="en-US"/>
              </w:rPr>
              <w:t>O</w:t>
            </w:r>
            <w:proofErr w:type="spellEnd"/>
          </w:p>
          <w:p w:rsidR="00896488" w:rsidRPr="00884E66" w:rsidRDefault="00896488" w:rsidP="00896488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t xml:space="preserve">3% </w:t>
            </w:r>
            <w:proofErr w:type="spellStart"/>
            <w:r w:rsidRPr="00884E66"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Pr="00884E66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2</w:t>
            </w:r>
            <w:r w:rsidRPr="00884E66">
              <w:rPr>
                <w:rFonts w:ascii="Times New Roman" w:eastAsia="Calibri" w:hAnsi="Times New Roman" w:cs="Times New Roman"/>
                <w:lang w:val="en-US"/>
              </w:rPr>
              <w:t>SO</w:t>
            </w:r>
            <w:r w:rsidRPr="00884E66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4</w:t>
            </w:r>
            <w:proofErr w:type="spellEnd"/>
          </w:p>
          <w:p w:rsidR="00896488" w:rsidRPr="00884E66" w:rsidRDefault="00896488" w:rsidP="00896488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884E66">
              <w:rPr>
                <w:rFonts w:ascii="Times New Roman" w:eastAsia="Calibri" w:hAnsi="Times New Roman" w:cs="Times New Roman"/>
                <w:lang w:val="en-US"/>
              </w:rPr>
              <w:t>tap water</w:t>
            </w:r>
          </w:p>
          <w:p w:rsidR="00896488" w:rsidRPr="00884E66" w:rsidRDefault="00896488" w:rsidP="00896488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84E66">
              <w:rPr>
                <w:rFonts w:ascii="Times New Roman" w:eastAsia="Calibri" w:hAnsi="Times New Roman" w:cs="Times New Roman"/>
                <w:i/>
                <w:lang w:val="en-US"/>
              </w:rPr>
              <w:t>d</w:t>
            </w:r>
            <w:r w:rsidRPr="00884E66"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Pr="00884E66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2</w:t>
            </w:r>
            <w:r w:rsidRPr="00884E66">
              <w:rPr>
                <w:rFonts w:ascii="Times New Roman" w:eastAsia="Calibri" w:hAnsi="Times New Roman" w:cs="Times New Roman"/>
                <w:lang w:val="en-US"/>
              </w:rPr>
              <w:t>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5 min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15 min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5 min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60°C, 1.5 h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30 s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4526" w:type="dxa"/>
            <w:vMerge w:val="restart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– Good clearing effect, but in some areas unwanted effect of light reflection. 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</w:tr>
      <w:tr w:rsidR="00BC5F02" w:rsidRPr="00EE6939" w:rsidTr="45F90166">
        <w:tc>
          <w:tcPr>
            <w:tcW w:w="597" w:type="dxa"/>
            <w:vMerge/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39" w:type="dxa"/>
            <w:gridSpan w:val="2"/>
            <w:tcBorders>
              <w:bottom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dehydration II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learing</w:t>
            </w:r>
          </w:p>
        </w:tc>
        <w:tc>
          <w:tcPr>
            <w:tcW w:w="4526" w:type="dxa"/>
            <w:vMerge/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</w:tr>
      <w:tr w:rsidR="00BC5F02" w:rsidRPr="00156A56" w:rsidTr="45F90166">
        <w:tc>
          <w:tcPr>
            <w:tcW w:w="597" w:type="dxa"/>
            <w:vMerge w:val="restart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.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95% </w:t>
            </w:r>
            <w:proofErr w:type="spellStart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H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SO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4</w:t>
            </w:r>
            <w:proofErr w:type="spellEnd"/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5% ethanol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proofErr w:type="spellStart"/>
            <w:r w:rsidRPr="00EE6939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d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H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O</w:t>
            </w:r>
            <w:proofErr w:type="spellEnd"/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3% </w:t>
            </w:r>
            <w:proofErr w:type="spellStart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H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SO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4</w:t>
            </w:r>
            <w:proofErr w:type="spellEnd"/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tap water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proofErr w:type="spellStart"/>
            <w:r w:rsidRPr="00EE6939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d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H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 min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5 min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 min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proofErr w:type="spellStart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0°C</w:t>
            </w:r>
            <w:proofErr w:type="spellEnd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, 1.5 h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0 s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 min</w:t>
            </w:r>
          </w:p>
        </w:tc>
        <w:tc>
          <w:tcPr>
            <w:tcW w:w="4526" w:type="dxa"/>
            <w:vMerge w:val="restart"/>
            <w:tcBorders>
              <w:top w:val="single" w:sz="4" w:space="0" w:color="auto"/>
            </w:tcBorders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– The seed coat could be easily removed.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– The tissue transparency was improved.</w:t>
            </w:r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– The prolonged incubation time in 100% ethanol (24 h) and pure methyl salicylate (at least 24 h) resulted in better infiltration of the clearing solution, especially for seed development stages.</w:t>
            </w:r>
          </w:p>
        </w:tc>
      </w:tr>
      <w:tr w:rsidR="00896488" w:rsidRPr="00EE6939" w:rsidTr="45F90166">
        <w:tc>
          <w:tcPr>
            <w:tcW w:w="597" w:type="dxa"/>
            <w:vMerge/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39" w:type="dxa"/>
            <w:gridSpan w:val="2"/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dehydration </w:t>
            </w:r>
            <w:proofErr w:type="spellStart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III</w:t>
            </w:r>
            <w:r w:rsidR="00C45021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  <w:t>i</w:t>
            </w:r>
            <w:proofErr w:type="spellEnd"/>
          </w:p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clearing </w:t>
            </w:r>
            <w:proofErr w:type="spellStart"/>
            <w:r w:rsidRPr="00EE6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II</w:t>
            </w:r>
            <w:r w:rsidR="00C45021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  <w:t>j</w:t>
            </w:r>
            <w:proofErr w:type="spellEnd"/>
          </w:p>
        </w:tc>
        <w:tc>
          <w:tcPr>
            <w:tcW w:w="4526" w:type="dxa"/>
            <w:vMerge/>
          </w:tcPr>
          <w:p w:rsidR="00896488" w:rsidRPr="00EE6939" w:rsidRDefault="00896488" w:rsidP="00896488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</w:tr>
    </w:tbl>
    <w:p w:rsidR="00896488" w:rsidRPr="00EE6939" w:rsidRDefault="00896488" w:rsidP="00896488">
      <w:pPr>
        <w:pBdr>
          <w:top w:val="single" w:sz="4" w:space="1" w:color="auto"/>
        </w:pBdr>
        <w:spacing w:after="0" w:line="259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</w:p>
    <w:p w:rsidR="00896488" w:rsidRPr="00EE6939" w:rsidRDefault="00896488" w:rsidP="00896488">
      <w:pPr>
        <w:spacing w:after="0" w:line="259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proofErr w:type="gramStart"/>
      <w:r w:rsidRPr="00EE6939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proofErr w:type="gramEnd"/>
      <w:r w:rsidRPr="00EE6939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Ex. No. 1–9: ovules in pre- and post-fertilization stages; Ex. No. 10: ovules in post-fertilization stages.</w:t>
      </w:r>
    </w:p>
    <w:p w:rsidR="00896488" w:rsidRPr="00EE6939" w:rsidRDefault="00896488" w:rsidP="00896488">
      <w:pPr>
        <w:spacing w:after="0" w:line="259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proofErr w:type="gramStart"/>
      <w:r w:rsidRPr="00EE6939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</w:t>
      </w:r>
      <w:proofErr w:type="gramEnd"/>
      <w:r w:rsidRPr="00EE6939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All the steps were performed at room temperature, unless otherwise specified.</w:t>
      </w:r>
    </w:p>
    <w:p w:rsidR="00896488" w:rsidRPr="00EE6939" w:rsidRDefault="00896488" w:rsidP="00896488">
      <w:pPr>
        <w:spacing w:after="0" w:line="259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proofErr w:type="gramStart"/>
      <w:r w:rsidRPr="00EE6939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c</w:t>
      </w:r>
      <w:proofErr w:type="gramEnd"/>
      <w:r w:rsidRPr="00EE6939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Dehydration = ethanol: 70% (15 min); 95%, 100% (1 h each).</w:t>
      </w:r>
    </w:p>
    <w:p w:rsidR="00896488" w:rsidRPr="00EE6939" w:rsidRDefault="00896488" w:rsidP="00896488">
      <w:pPr>
        <w:spacing w:after="0" w:line="259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r w:rsidRPr="00EE6939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d</w:t>
      </w:r>
      <w:r w:rsidRPr="00EE6939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Clearing = 100% ethanol : methyl salicylate, in proportions of 3:1, 1:1, 1:3 (2 h each change, </w:t>
      </w:r>
      <w:r w:rsidRPr="00EE6939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US"/>
        </w:rPr>
        <w:t>with 3 min vortexing before and after treatment</w:t>
      </w:r>
      <w:r w:rsidRPr="00EE6939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; after 1 h of each change, vacuum treatment for 5 min was applied); pure methyl salicylate (at least 24 h).</w:t>
      </w:r>
    </w:p>
    <w:p w:rsidR="00896488" w:rsidRDefault="00896488" w:rsidP="00896488">
      <w:pPr>
        <w:spacing w:after="0" w:line="259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proofErr w:type="gramStart"/>
      <w:r w:rsidRPr="00EE6939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e</w:t>
      </w:r>
      <w:proofErr w:type="gramEnd"/>
      <w:r w:rsidRPr="00EE6939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Punctures were performed directly on slide under control of stereomicroscope, in methyl salicylate solution, with a syringe needle nearby the embryo sac.</w:t>
      </w:r>
    </w:p>
    <w:p w:rsidR="005A380A" w:rsidRPr="005400EA" w:rsidRDefault="005A380A" w:rsidP="00896488">
      <w:pPr>
        <w:spacing w:after="0" w:line="259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gramStart"/>
      <w:r w:rsidRPr="005400EA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f</w:t>
      </w:r>
      <w:proofErr w:type="gramEnd"/>
      <w:r w:rsidRPr="005400E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dissolved </w:t>
      </w:r>
      <w:r w:rsidRPr="005400EA">
        <w:rPr>
          <w:rFonts w:ascii="Times New Roman" w:eastAsia="Times New Roman" w:hAnsi="Times New Roman" w:cs="Times New Roman"/>
          <w:sz w:val="20"/>
          <w:szCs w:val="20"/>
          <w:lang w:val="en-US"/>
        </w:rPr>
        <w:t>in 95% ethanol</w:t>
      </w:r>
      <w:r w:rsidR="00912669" w:rsidRPr="005400EA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:rsidR="00896488" w:rsidRPr="005400EA" w:rsidRDefault="00C45021" w:rsidP="00896488">
      <w:pPr>
        <w:spacing w:after="0" w:line="259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gramStart"/>
      <w:r w:rsidRPr="005400EA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g</w:t>
      </w:r>
      <w:proofErr w:type="gramEnd"/>
      <w:r w:rsidR="00896488" w:rsidRPr="005400E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D1557E" w:rsidRPr="005400EA">
        <w:rPr>
          <w:rFonts w:ascii="Times New Roman" w:eastAsia="Calibri" w:hAnsi="Times New Roman" w:cs="Times New Roman"/>
          <w:sz w:val="20"/>
          <w:szCs w:val="20"/>
          <w:lang w:val="en-US"/>
        </w:rPr>
        <w:t>Sulfur water</w:t>
      </w:r>
      <w:r w:rsidR="00D1557E" w:rsidRPr="005400EA">
        <w:rPr>
          <w:rFonts w:ascii="Times New Roman" w:hAnsi="Times New Roman" w:cs="Times New Roman"/>
          <w:sz w:val="20"/>
          <w:szCs w:val="20"/>
          <w:lang w:val="en-US"/>
        </w:rPr>
        <w:t xml:space="preserve"> was made with 5 mg mL</w:t>
      </w:r>
      <w:r w:rsidR="00D1557E" w:rsidRPr="005400E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D1557E" w:rsidRPr="005400E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D1557E" w:rsidRPr="005400EA">
        <w:rPr>
          <w:rFonts w:ascii="Times New Roman" w:hAnsi="Times New Roman" w:cs="Times New Roman"/>
          <w:sz w:val="20"/>
          <w:szCs w:val="20"/>
          <w:lang w:val="en-US"/>
        </w:rPr>
        <w:t>K</w:t>
      </w:r>
      <w:r w:rsidR="00D1557E" w:rsidRPr="005400EA">
        <w:rPr>
          <w:rFonts w:ascii="Times New Roman" w:hAnsi="Times New Roman" w:cs="Times New Roman"/>
          <w:sz w:val="20"/>
          <w:szCs w:val="20"/>
          <w:lang w:val="en-US"/>
        </w:rPr>
        <w:softHyphen/>
      </w:r>
      <w:r w:rsidR="00D1557E" w:rsidRPr="005400E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D1557E" w:rsidRPr="005400EA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D1557E" w:rsidRPr="005400E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D1557E" w:rsidRPr="005400EA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D1557E" w:rsidRPr="005400E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proofErr w:type="spellEnd"/>
      <w:r w:rsidR="00D1557E" w:rsidRPr="005400EA">
        <w:rPr>
          <w:rFonts w:ascii="Times New Roman" w:hAnsi="Times New Roman" w:cs="Times New Roman"/>
          <w:sz w:val="20"/>
          <w:szCs w:val="20"/>
          <w:lang w:val="en-US"/>
        </w:rPr>
        <w:t xml:space="preserve"> in 0.05 M </w:t>
      </w:r>
      <w:proofErr w:type="spellStart"/>
      <w:r w:rsidR="00D1557E" w:rsidRPr="005400EA">
        <w:rPr>
          <w:rFonts w:ascii="Times New Roman" w:hAnsi="Times New Roman" w:cs="Times New Roman"/>
          <w:sz w:val="20"/>
          <w:szCs w:val="20"/>
          <w:lang w:val="en-US"/>
        </w:rPr>
        <w:t>HCl</w:t>
      </w:r>
      <w:proofErr w:type="spellEnd"/>
      <w:r w:rsidR="00D1557E" w:rsidRPr="005400E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896488" w:rsidRPr="00EE6939" w:rsidRDefault="00C45021" w:rsidP="00896488">
      <w:pPr>
        <w:spacing w:after="0" w:line="259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proofErr w:type="gramStart"/>
      <w:r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h</w:t>
      </w:r>
      <w:proofErr w:type="gramEnd"/>
      <w:r w:rsidR="00896488" w:rsidRPr="00EE6939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Dehydration II = ethanol: 10%, 30%, 50%, 70% (15 min each); 95%, 100% (1 h each).</w:t>
      </w:r>
    </w:p>
    <w:p w:rsidR="00896488" w:rsidRPr="00EE6939" w:rsidRDefault="00C45021" w:rsidP="00896488">
      <w:pPr>
        <w:spacing w:after="0" w:line="259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i</w:t>
      </w:r>
      <w:proofErr w:type="spellEnd"/>
      <w:proofErr w:type="gramEnd"/>
      <w:r w:rsidR="00896488" w:rsidRPr="00EE6939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Dehydration III = ethanol: 10%, 30%, 50%, 70% (15 min each); 95% (1 h); 100% (24 h).</w:t>
      </w:r>
    </w:p>
    <w:p w:rsidR="00896488" w:rsidRDefault="00C45021" w:rsidP="00896488">
      <w:pPr>
        <w:spacing w:after="0" w:line="259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j</w:t>
      </w:r>
      <w:r w:rsidR="00896488" w:rsidRPr="00EE6939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Clearing II = 100% ethanol : methyl salicylate, in proportions of 3:1, 1:1 (2 h each change); 1:3 (24 h) (</w:t>
      </w:r>
      <w:r w:rsidR="00896488" w:rsidRPr="00EE6939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US"/>
        </w:rPr>
        <w:t>with 3 min vortexing before and after treatment</w:t>
      </w:r>
      <w:r w:rsidR="00896488" w:rsidRPr="00EE6939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; after 1 h of each change, vacuum treatment for 5 min was applied); pure methyl salicylate (at least 24 h).</w:t>
      </w:r>
    </w:p>
    <w:p w:rsidR="00D748A0" w:rsidRDefault="00D748A0" w:rsidP="00896488">
      <w:pPr>
        <w:spacing w:after="0" w:line="259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</w:p>
    <w:p w:rsidR="00D748A0" w:rsidRPr="00BC5F02" w:rsidRDefault="00D748A0" w:rsidP="00412A3F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D748A0" w:rsidRPr="00BC5F02" w:rsidSect="004D2A70">
      <w:footerReference w:type="default" r:id="rId8"/>
      <w:pgSz w:w="12240" w:h="15840"/>
      <w:pgMar w:top="1418" w:right="1418" w:bottom="1418" w:left="1418" w:header="709" w:footer="709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C31BCBA" w15:done="0"/>
  <w15:commentEx w15:paraId="770A92B7" w15:done="0"/>
  <w15:commentEx w15:paraId="284333F2" w15:done="0"/>
  <w15:commentEx w15:paraId="15555BBE" w15:done="0"/>
  <w15:commentEx w15:paraId="0E156256" w15:done="0"/>
  <w15:commentEx w15:paraId="21D0C511" w15:done="0"/>
  <w15:commentEx w15:paraId="3E8B7247" w15:done="0"/>
  <w15:commentEx w15:paraId="579E3157" w15:done="0"/>
</w15:commentsEx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61922654" w16cid:durableId="0F372E15"/>
  <w16cid:commentId w16cid:paraId="3A074270" w16cid:durableId="4323E7C0"/>
  <w16cid:commentId w16cid:paraId="457EF1F5" w16cid:durableId="730D874E"/>
  <w16cid:commentId w16cid:paraId="7D4E25DC" w16cid:durableId="4F24E8AF"/>
  <w16cid:commentId w16cid:paraId="3C75CF25" w16cid:durableId="3425CE9C"/>
  <w16cid:commentId w16cid:paraId="10061256" w16cid:durableId="5C286D8A"/>
  <w16cid:commentId w16cid:paraId="5ABE7BF8" w16cid:durableId="71D3E85B"/>
  <w16cid:commentId w16cid:paraId="09A3E9C3" w16cid:durableId="3E364F10"/>
  <w16cid:commentId w16cid:paraId="68E25C1D" w16cid:durableId="0257CB10"/>
  <w16cid:commentId w16cid:paraId="793D41B6" w16cid:durableId="4DC03642"/>
  <w16cid:commentId w16cid:paraId="718F3B93" w16cid:durableId="35E07E25"/>
  <w16cid:commentId w16cid:paraId="554525E4" w16cid:durableId="014DF3A8"/>
  <w16cid:commentId w16cid:paraId="1D9CB4FA" w16cid:durableId="44141181"/>
  <w16cid:commentId w16cid:paraId="552CD07D" w16cid:durableId="665D8CFB"/>
  <w16cid:commentId w16cid:paraId="660E969E" w16cid:durableId="258B6BD3"/>
  <w16cid:commentId w16cid:paraId="42294FEA" w16cid:durableId="36780563"/>
  <w16cid:commentId w16cid:paraId="06D492FC" w16cid:durableId="0BCA6205"/>
  <w16cid:commentId w16cid:paraId="232C5486" w16cid:durableId="441B57D7"/>
  <w16cid:commentId w16cid:paraId="523B6333" w16cid:durableId="2D84BE66"/>
  <w16cid:commentId w16cid:paraId="17D906F3" w16cid:durableId="708C2D90"/>
  <w16cid:commentId w16cid:paraId="6BFC6356" w16cid:durableId="3E7C40B8"/>
  <w16cid:commentId w16cid:paraId="2C989C9A" w16cid:durableId="6FEC6F3B"/>
  <w16cid:commentId w16cid:paraId="1091D8F7" w16cid:durableId="219CDCA3"/>
  <w16cid:commentId w16cid:paraId="5EFAAFC3" w16cid:durableId="4FA390F0"/>
  <w16cid:commentId w16cid:paraId="78BA6F2A" w16cid:durableId="41F1B231"/>
  <w16cid:commentId w16cid:paraId="59924558" w16cid:durableId="48F2FE35"/>
  <w16cid:commentId w16cid:paraId="4EAD3F88" w16cid:durableId="79BAF24E"/>
  <w16cid:commentId w16cid:paraId="76264547" w16cid:durableId="078F3B17"/>
  <w16cid:commentId w16cid:paraId="3E3795B1" w16cid:durableId="42FCA571"/>
  <w16cid:commentId w16cid:paraId="20A2831A" w16cid:durableId="6231BCE8"/>
  <w16cid:commentId w16cid:paraId="5A5B66B2" w16cid:durableId="71302E41"/>
  <w16cid:commentId w16cid:paraId="1BE6104F" w16cid:durableId="626D6612"/>
  <w16cid:commentId w16cid:paraId="7595BADD" w16cid:durableId="0656A888"/>
  <w16cid:commentId w16cid:paraId="2F6867B2" w16cid:durableId="0686CC61"/>
  <w16cid:commentId w16cid:paraId="24CCA427" w16cid:durableId="738F6210"/>
  <w16cid:commentId w16cid:paraId="32CFA930" w16cid:durableId="38F4B549"/>
  <w16cid:commentId w16cid:paraId="5E74D721" w16cid:durableId="316DDD8A"/>
  <w16cid:commentId w16cid:paraId="66AB2BD7" w16cid:durableId="147ACD6F"/>
  <w16cid:commentId w16cid:paraId="047EA9B4" w16cid:durableId="284E389B"/>
  <w16cid:commentId w16cid:paraId="147712BA" w16cid:durableId="371B8156"/>
  <w16cid:commentId w16cid:paraId="62ABB54E" w16cid:durableId="24F9B1AC"/>
  <w16cid:commentId w16cid:paraId="3C948DD1" w16cid:durableId="1CFB86EC"/>
  <w16cid:commentId w16cid:paraId="3FDC40AD" w16cid:durableId="3430CF83"/>
  <w16cid:commentId w16cid:paraId="5B5C17A3" w16cid:durableId="7465A5EC"/>
  <w16cid:commentId w16cid:paraId="77E5D76F" w16cid:durableId="23A0591E"/>
  <w16cid:commentId w16cid:paraId="3D0D19A0" w16cid:durableId="35651EF8"/>
  <w16cid:commentId w16cid:paraId="1A478659" w16cid:durableId="33A639A9"/>
  <w16cid:commentId w16cid:paraId="2A267B24" w16cid:durableId="2BEF87EF"/>
  <w16cid:commentId w16cid:paraId="63AADC35" w16cid:durableId="77699691"/>
  <w16cid:commentId w16cid:paraId="5287830D" w16cid:durableId="5C271CD2"/>
  <w16cid:commentId w16cid:paraId="69F14210" w16cid:durableId="65B5ABE6"/>
  <w16cid:commentId w16cid:paraId="5247A64D" w16cid:durableId="6D940D39"/>
  <w16cid:commentId w16cid:paraId="668F500C" w16cid:durableId="053F8D59"/>
  <w16cid:commentId w16cid:paraId="66F95108" w16cid:durableId="46417F9F"/>
  <w16cid:commentId w16cid:paraId="4C3403B4" w16cid:durableId="4170EAC4"/>
  <w16cid:commentId w16cid:paraId="1FC00B31" w16cid:durableId="0530BF4E"/>
  <w16cid:commentId w16cid:paraId="2D7287A7" w16cid:durableId="319A51CE"/>
  <w16cid:commentId w16cid:paraId="0C24EBD5" w16cid:durableId="5FF8625E"/>
  <w16cid:commentId w16cid:paraId="07457425" w16cid:durableId="50207AE9"/>
  <w16cid:commentId w16cid:paraId="1A08DC5E" w16cid:durableId="40846555"/>
  <w16cid:commentId w16cid:paraId="48900DFC" w16cid:durableId="3AFB2EEE"/>
  <w16cid:commentId w16cid:paraId="68D3B83E" w16cid:durableId="3E6B7209"/>
  <w16cid:commentId w16cid:paraId="678D8101" w16cid:durableId="6EADBE1A"/>
  <w16cid:commentId w16cid:paraId="3D9CBB5C" w16cid:durableId="00C2A4B3"/>
  <w16cid:commentId w16cid:paraId="56A02147" w16cid:durableId="700EE8A4"/>
  <w16cid:commentId w16cid:paraId="3A99226D" w16cid:durableId="391B4F6B"/>
  <w16cid:commentId w16cid:paraId="0C1BEE49" w16cid:durableId="7A1A0419"/>
  <w16cid:commentId w16cid:paraId="0D399266" w16cid:durableId="468B2955"/>
  <w16cid:commentId w16cid:paraId="752C590E" w16cid:durableId="24E3A08A"/>
  <w16cid:commentId w16cid:paraId="06F16E5E" w16cid:durableId="17171178"/>
  <w16cid:commentId w16cid:paraId="41874640" w16cid:durableId="4E42A867"/>
  <w16cid:commentId w16cid:paraId="1D47A568" w16cid:durableId="0DF0E0C3"/>
  <w16cid:commentId w16cid:paraId="3504E578" w16cid:durableId="7263342B"/>
  <w16cid:commentId w16cid:paraId="12EA05C9" w16cid:durableId="77804C88"/>
  <w16cid:commentId w16cid:paraId="7D4DC081" w16cid:durableId="5FE63E0E"/>
  <w16cid:commentId w16cid:paraId="63A13BC7" w16cid:durableId="172E9C33"/>
  <w16cid:commentId w16cid:paraId="0FA0943C" w16cid:durableId="0763F5CA"/>
  <w16cid:commentId w16cid:paraId="00943F02" w16cid:durableId="11162E94"/>
  <w16cid:commentId w16cid:paraId="1C73652C" w16cid:durableId="7610EA3C"/>
  <w16cid:commentId w16cid:paraId="53EDF1D8" w16cid:durableId="63ED26E7"/>
  <w16cid:commentId w16cid:paraId="3E166C1D" w16cid:durableId="64F80DA5"/>
  <w16cid:commentId w16cid:paraId="3735290C" w16cid:durableId="65F05F15"/>
  <w16cid:commentId w16cid:paraId="2692714F" w16cid:durableId="4E277CE1"/>
  <w16cid:commentId w16cid:paraId="4247B332" w16cid:durableId="5AAE9A7A"/>
  <w16cid:commentId w16cid:paraId="346ED4B0" w16cid:durableId="013BE0E2"/>
  <w16cid:commentId w16cid:paraId="26A0153C" w16cid:durableId="682F9887"/>
  <w16cid:commentId w16cid:paraId="04DCD4E3" w16cid:durableId="25855F66"/>
  <w16cid:commentId w16cid:paraId="4B7CA1E4" w16cid:durableId="59F53CE8"/>
  <w16cid:commentId w16cid:paraId="7F69CDB6" w16cid:durableId="10E810A6"/>
  <w16cid:commentId w16cid:paraId="0BD0106C" w16cid:durableId="36936E06"/>
  <w16cid:commentId w16cid:paraId="0BC31008" w16cid:durableId="0DD5B88F"/>
  <w16cid:commentId w16cid:paraId="41A45AA0" w16cid:durableId="286B87E3"/>
  <w16cid:commentId w16cid:paraId="4618288B" w16cid:durableId="31383716"/>
  <w16cid:commentId w16cid:paraId="71A9B7E9" w16cid:durableId="627ECA12"/>
  <w16cid:commentId w16cid:paraId="1C36C2EA" w16cid:durableId="101773DE"/>
  <w16cid:commentId w16cid:paraId="3FA8CCB7" w16cid:durableId="0AF88F65"/>
  <w16cid:commentId w16cid:paraId="61084C2C" w16cid:durableId="38B51DB0"/>
  <w16cid:commentId w16cid:paraId="2BD00118" w16cid:durableId="4F42AB4C"/>
  <w16cid:commentId w16cid:paraId="57F126B0" w16cid:durableId="289F9F2A"/>
  <w16cid:commentId w16cid:paraId="533CCDE0" w16cid:durableId="36606758"/>
  <w16cid:commentId w16cid:paraId="6B7914C2" w16cid:durableId="0616B215"/>
  <w16cid:commentId w16cid:paraId="6A511125" w16cid:durableId="7AAF6D13"/>
  <w16cid:commentId w16cid:paraId="58F02DC2" w16cid:durableId="41A0136B"/>
  <w16cid:commentId w16cid:paraId="3117DACB" w16cid:durableId="4C3821A9"/>
  <w16cid:commentId w16cid:paraId="5D7FDBD1" w16cid:durableId="3494AC3A"/>
  <w16cid:commentId w16cid:paraId="7F9A818E" w16cid:durableId="759B6F4E"/>
  <w16cid:commentId w16cid:paraId="4B98169D" w16cid:durableId="0939069E"/>
  <w16cid:commentId w16cid:paraId="136B393A" w16cid:durableId="7F9CD656"/>
  <w16cid:commentId w16cid:paraId="795DB69F" w16cid:durableId="49544473"/>
  <w16cid:commentId w16cid:paraId="32D29C87" w16cid:durableId="4B5A00BE"/>
  <w16cid:commentId w16cid:paraId="746F2A9B" w16cid:durableId="528E0A1D"/>
  <w16cid:commentId w16cid:paraId="47203612" w16cid:durableId="49519040"/>
  <w16cid:commentId w16cid:paraId="29E172A1" w16cid:durableId="2F438668"/>
  <w16cid:commentId w16cid:paraId="293B3C00" w16cid:durableId="55C3A893"/>
  <w16cid:commentId w16cid:paraId="77734594" w16cid:durableId="697EEE56"/>
  <w16cid:commentId w16cid:paraId="2C762B36" w16cid:durableId="6B2C561D"/>
  <w16cid:commentId w16cid:paraId="305FA82D" w16cid:durableId="57AAB503"/>
  <w16cid:commentId w16cid:paraId="5A44E2C8" w16cid:durableId="6607B059"/>
  <w16cid:commentId w16cid:paraId="64DF74B8" w16cid:durableId="75CCB0F3"/>
  <w16cid:commentId w16cid:paraId="2DB1F8B0" w16cid:durableId="277D0680"/>
  <w16cid:commentId w16cid:paraId="09072BC2" w16cid:durableId="58D55E07"/>
  <w16cid:commentId w16cid:paraId="235A9008" w16cid:durableId="084E40A7"/>
  <w16cid:commentId w16cid:paraId="2AF185F9" w16cid:durableId="7B743AA2"/>
  <w16cid:commentId w16cid:paraId="6887FCF3" w16cid:durableId="29EA160D"/>
  <w16cid:commentId w16cid:paraId="6C2CD403" w16cid:durableId="1C350B6F"/>
  <w16cid:commentId w16cid:paraId="5B3CC1A3" w16cid:durableId="08873419"/>
  <w16cid:commentId w16cid:paraId="4B4DFB7B" w16cid:durableId="56CFE5C3"/>
  <w16cid:commentId w16cid:paraId="0CB5111F" w16cid:durableId="28C548A1"/>
  <w16cid:commentId w16cid:paraId="553BC414" w16cid:durableId="18C4C2E2"/>
  <w16cid:commentId w16cid:paraId="2E702F6F" w16cid:durableId="24E0C9DF"/>
  <w16cid:commentId w16cid:paraId="293F30AF" w16cid:durableId="5244CFA8"/>
  <w16cid:commentId w16cid:paraId="0C3ECAAC" w16cid:durableId="27F9894A"/>
  <w16cid:commentId w16cid:paraId="395CDC9B" w16cid:durableId="4659F8D8"/>
  <w16cid:commentId w16cid:paraId="1C42468A" w16cid:durableId="6A880832"/>
  <w16cid:commentId w16cid:paraId="67D1F488" w16cid:durableId="7081D2BC"/>
  <w16cid:commentId w16cid:paraId="70A21B08" w16cid:durableId="3DA935BB"/>
  <w16cid:commentId w16cid:paraId="4E231AE6" w16cid:durableId="21AA9924"/>
  <w16cid:commentId w16cid:paraId="17404CCC" w16cid:durableId="1FE6C83C"/>
  <w16cid:commentId w16cid:paraId="0653D0AF" w16cid:durableId="21D942A9"/>
  <w16cid:commentId w16cid:paraId="7DF12972" w16cid:durableId="34F58D76"/>
  <w16cid:commentId w16cid:paraId="65E6BAE0" w16cid:durableId="163808F1"/>
  <w16cid:commentId w16cid:paraId="09563083" w16cid:durableId="4933E9FF"/>
  <w16cid:commentId w16cid:paraId="40903935" w16cid:durableId="434E95F2"/>
  <w16cid:commentId w16cid:paraId="48CAB3C7" w16cid:durableId="799DC5E8"/>
  <w16cid:commentId w16cid:paraId="09A731F5" w16cid:durableId="7C3BD0C8"/>
  <w16cid:commentId w16cid:paraId="0B4B07B8" w16cid:durableId="560CB1DE"/>
  <w16cid:commentId w16cid:paraId="0FEB9BE1" w16cid:durableId="12992939"/>
  <w16cid:commentId w16cid:paraId="7FA46064" w16cid:durableId="650DC767"/>
  <w16cid:commentId w16cid:paraId="57ED5D9E" w16cid:durableId="09ECAFE8"/>
  <w16cid:commentId w16cid:paraId="2DFF6414" w16cid:durableId="45E6B6AD"/>
  <w16cid:commentId w16cid:paraId="499148A8" w16cid:durableId="1AFFDF8E"/>
  <w16cid:commentId w16cid:paraId="6079EB52" w16cid:durableId="05E4B9FC"/>
  <w16cid:commentId w16cid:paraId="717CF0A0" w16cid:durableId="1ED2DF67"/>
  <w16cid:commentId w16cid:paraId="512C35CE" w16cid:durableId="0E207729"/>
  <w16cid:commentId w16cid:paraId="024E07DA" w16cid:durableId="647054D9"/>
  <w16cid:commentId w16cid:paraId="6A1B83DD" w16cid:durableId="22C00B55"/>
  <w16cid:commentId w16cid:paraId="60941837" w16cid:durableId="56E3B15C"/>
  <w16cid:commentId w16cid:paraId="40A00D7A" w16cid:durableId="5430DEAF"/>
  <w16cid:commentId w16cid:paraId="32448E77" w16cid:durableId="1F98D11E"/>
  <w16cid:commentId w16cid:paraId="43E74ABF" w16cid:durableId="4F731932"/>
  <w16cid:commentId w16cid:paraId="35DD5606" w16cid:durableId="7E9A39CB"/>
  <w16cid:commentId w16cid:paraId="79A01A4D" w16cid:durableId="23662D57"/>
  <w16cid:commentId w16cid:paraId="14D19E21" w16cid:durableId="7B95DEAC"/>
  <w16cid:commentId w16cid:paraId="31186D26" w16cid:durableId="276CA92C"/>
  <w16cid:commentId w16cid:paraId="098D534F" w16cid:durableId="48550226"/>
  <w16cid:commentId w16cid:paraId="29E90A47" w16cid:durableId="5FEAA03F"/>
  <w16cid:commentId w16cid:paraId="0289F542" w16cid:durableId="2217D4A1"/>
  <w16cid:commentId w16cid:paraId="490847B0" w16cid:durableId="6A59B57D"/>
  <w16cid:commentId w16cid:paraId="6F082489" w16cid:durableId="1F2289B2"/>
  <w16cid:commentId w16cid:paraId="2B18968D" w16cid:durableId="575C45AC"/>
  <w16cid:commentId w16cid:paraId="2C997454" w16cid:durableId="5472B650"/>
  <w16cid:commentId w16cid:paraId="0412594A" w16cid:durableId="343737B6"/>
  <w16cid:commentId w16cid:paraId="799743A3" w16cid:durableId="0759B2FB"/>
  <w16cid:commentId w16cid:paraId="6DDB3DD2" w16cid:durableId="54772FE6"/>
  <w16cid:commentId w16cid:paraId="47D8E2CB" w16cid:durableId="04278564"/>
  <w16cid:commentId w16cid:paraId="02E9D043" w16cid:durableId="1517A1F0"/>
  <w16cid:commentId w16cid:paraId="72B3249F" w16cid:durableId="47A0AAE3"/>
  <w16cid:commentId w16cid:paraId="5FD6F9DA" w16cid:durableId="31DAC730"/>
  <w16cid:commentId w16cid:paraId="3962745E" w16cid:durableId="5B903615"/>
  <w16cid:commentId w16cid:paraId="37352EFF" w16cid:durableId="4C9FF5E8"/>
  <w16cid:commentId w16cid:paraId="49013E9C" w16cid:durableId="0C124FBE"/>
  <w16cid:commentId w16cid:paraId="057D2D94" w16cid:durableId="327DE22E"/>
  <w16cid:commentId w16cid:paraId="6D3EF52A" w16cid:durableId="6752A1FB"/>
  <w16cid:commentId w16cid:paraId="7953636D" w16cid:durableId="2F5FA6E9"/>
  <w16cid:commentId w16cid:paraId="2477124E" w16cid:durableId="6C6C5824"/>
  <w16cid:commentId w16cid:paraId="4B94D5A5" w16cid:durableId="24E15661"/>
  <w16cid:commentId w16cid:paraId="50A5C063" w16cid:durableId="130542B9"/>
  <w16cid:commentId w16cid:paraId="3DD02D95" w16cid:durableId="58C75CB4"/>
  <w16cid:commentId w16cid:paraId="136743AC" w16cid:durableId="48938608"/>
  <w16cid:commentId w16cid:paraId="66DE02FD" w16cid:durableId="729ADB7C"/>
  <w16cid:commentId w16cid:paraId="0D39AE60" w16cid:durableId="6F55E77E"/>
  <w16cid:commentId w16cid:paraId="06F45908" w16cid:durableId="3D798A1D"/>
  <w16cid:commentId w16cid:paraId="6F51E755" w16cid:durableId="5BE33BFD"/>
  <w16cid:commentId w16cid:paraId="02F7152A" w16cid:durableId="030DB008"/>
  <w16cid:commentId w16cid:paraId="51F1011D" w16cid:durableId="33FD29E9"/>
  <w16cid:commentId w16cid:paraId="7F97F4BC" w16cid:durableId="4B2342E7"/>
  <w16cid:commentId w16cid:paraId="7EBF13DD" w16cid:durableId="53A93F01"/>
  <w16cid:commentId w16cid:paraId="57565DA5" w16cid:durableId="4F015CD7"/>
  <w16cid:commentId w16cid:paraId="263D5547" w16cid:durableId="31B80552"/>
  <w16cid:commentId w16cid:paraId="241C4CF4" w16cid:durableId="51A0A834"/>
  <w16cid:commentId w16cid:paraId="6CC0F552" w16cid:durableId="121AD82C"/>
  <w16cid:commentId w16cid:paraId="41902BF9" w16cid:durableId="2AFEAFD8"/>
  <w16cid:commentId w16cid:paraId="52F3B98F" w16cid:durableId="47B3AF5F"/>
  <w16cid:commentId w16cid:paraId="28CBD882" w16cid:durableId="6C9031DE"/>
  <w16cid:commentId w16cid:paraId="2F3DBF94" w16cid:durableId="5F8274CB"/>
  <w16cid:commentId w16cid:paraId="6EEB6E20" w16cid:durableId="4ECB79FD"/>
  <w16cid:commentId w16cid:paraId="3434419F" w16cid:durableId="1FF84693"/>
  <w16cid:commentId w16cid:paraId="6DDD6F4A" w16cid:durableId="2E428DC7"/>
  <w16cid:commentId w16cid:paraId="1839D9CA" w16cid:durableId="7FF90B7A"/>
  <w16cid:commentId w16cid:paraId="33C09CED" w16cid:durableId="095C5ED6"/>
  <w16cid:commentId w16cid:paraId="47DEBDD8" w16cid:durableId="4098C2B2"/>
  <w16cid:commentId w16cid:paraId="206D0C43" w16cid:durableId="19DCB3EA"/>
  <w16cid:commentId w16cid:paraId="4FBA3CAC" w16cid:durableId="35660EAC"/>
  <w16cid:commentId w16cid:paraId="58662C98" w16cid:durableId="15FE7024"/>
  <w16cid:commentId w16cid:paraId="5DD0E9B3" w16cid:durableId="36345FDE"/>
  <w16cid:commentId w16cid:paraId="35F9295E" w16cid:durableId="52A7C87C"/>
  <w16cid:commentId w16cid:paraId="28D965C6" w16cid:durableId="2E4106F8"/>
  <w16cid:commentId w16cid:paraId="484A5737" w16cid:durableId="0700F1E7"/>
  <w16cid:commentId w16cid:paraId="75EB0DDB" w16cid:durableId="3C1BA4D5"/>
  <w16cid:commentId w16cid:paraId="3ACA8DA5" w16cid:durableId="3059B3D5"/>
  <w16cid:commentId w16cid:paraId="3C17FFEC" w16cid:durableId="312EA4FC"/>
  <w16cid:commentId w16cid:paraId="0E534F7A" w16cid:durableId="16645EEF"/>
  <w16cid:commentId w16cid:paraId="4CB82067" w16cid:durableId="67BC3FBE"/>
  <w16cid:commentId w16cid:paraId="7F898FD1" w16cid:durableId="74E42725"/>
  <w16cid:commentId w16cid:paraId="304C9CF9" w16cid:durableId="1554A7E4"/>
  <w16cid:commentId w16cid:paraId="00E32AC4" w16cid:durableId="6857F0F7"/>
  <w16cid:commentId w16cid:paraId="7C2A7D52" w16cid:durableId="73F00D42"/>
  <w16cid:commentId w16cid:paraId="51F408FA" w16cid:durableId="6252EF6D"/>
  <w16cid:commentId w16cid:paraId="4A8696D2" w16cid:durableId="4F93FCA8"/>
  <w16cid:commentId w16cid:paraId="1CCCFB3B" w16cid:durableId="09F08DB5"/>
  <w16cid:commentId w16cid:paraId="35C4D17F" w16cid:durableId="2A07192A"/>
  <w16cid:commentId w16cid:paraId="16CA9124" w16cid:durableId="413DB8A3"/>
  <w16cid:commentId w16cid:paraId="47439CC5" w16cid:durableId="093258C2"/>
  <w16cid:commentId w16cid:paraId="7C338CFA" w16cid:durableId="77646199"/>
  <w16cid:commentId w16cid:paraId="52ED10B4" w16cid:durableId="555D96AD"/>
  <w16cid:commentId w16cid:paraId="76AFD41B" w16cid:durableId="0766B2B9"/>
  <w16cid:commentId w16cid:paraId="4B4BA87B" w16cid:durableId="1A29A8C5"/>
  <w16cid:commentId w16cid:paraId="0A25EA78" w16cid:durableId="2E3448D6"/>
  <w16cid:commentId w16cid:paraId="6E3E457F" w16cid:durableId="40EA3706"/>
  <w16cid:commentId w16cid:paraId="12C2849B" w16cid:durableId="561687F7"/>
  <w16cid:commentId w16cid:paraId="70C2BAA0" w16cid:durableId="541949B8"/>
  <w16cid:commentId w16cid:paraId="0B639B82" w16cid:durableId="27BF6330"/>
  <w16cid:commentId w16cid:paraId="48D4CB8D" w16cid:durableId="2C951794"/>
  <w16cid:commentId w16cid:paraId="74AE96C5" w16cid:durableId="3BE4D38A"/>
  <w16cid:commentId w16cid:paraId="43B0A321" w16cid:durableId="36D89EF9"/>
  <w16cid:commentId w16cid:paraId="7D9E7F7A" w16cid:durableId="66A65D85"/>
  <w16cid:commentId w16cid:paraId="5F2F3EFD" w16cid:durableId="16BE6D40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0D19" w:rsidRDefault="00220D19" w:rsidP="005A458A">
      <w:pPr>
        <w:spacing w:after="0" w:line="240" w:lineRule="auto"/>
      </w:pPr>
      <w:r>
        <w:separator/>
      </w:r>
    </w:p>
  </w:endnote>
  <w:endnote w:type="continuationSeparator" w:id="0">
    <w:p w:rsidR="00220D19" w:rsidRDefault="00220D19" w:rsidP="005A4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64004926"/>
      <w:docPartObj>
        <w:docPartGallery w:val="Page Numbers (Bottom of Page)"/>
        <w:docPartUnique/>
      </w:docPartObj>
    </w:sdtPr>
    <w:sdtContent>
      <w:p w:rsidR="008B5831" w:rsidRDefault="004F1A1A">
        <w:pPr>
          <w:pStyle w:val="Footer"/>
          <w:jc w:val="right"/>
        </w:pPr>
        <w:r>
          <w:rPr>
            <w:noProof/>
          </w:rPr>
          <w:fldChar w:fldCharType="begin"/>
        </w:r>
        <w:r w:rsidR="008B5831"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DA2F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5831" w:rsidRDefault="008B583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0D19" w:rsidRDefault="00220D19" w:rsidP="005A458A">
      <w:pPr>
        <w:spacing w:after="0" w:line="240" w:lineRule="auto"/>
      </w:pPr>
      <w:r>
        <w:separator/>
      </w:r>
    </w:p>
  </w:footnote>
  <w:footnote w:type="continuationSeparator" w:id="0">
    <w:p w:rsidR="00220D19" w:rsidRDefault="00220D19" w:rsidP="005A45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613AA"/>
    <w:multiLevelType w:val="hybridMultilevel"/>
    <w:tmpl w:val="14624EC6"/>
    <w:lvl w:ilvl="0" w:tplc="BF1628CA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546E21"/>
    <w:multiLevelType w:val="hybridMultilevel"/>
    <w:tmpl w:val="7CDA545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CA0F6F"/>
    <w:multiLevelType w:val="hybridMultilevel"/>
    <w:tmpl w:val="200AA9A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48CA"/>
    <w:rsid w:val="00004562"/>
    <w:rsid w:val="00005A05"/>
    <w:rsid w:val="00012701"/>
    <w:rsid w:val="00016463"/>
    <w:rsid w:val="00021B8C"/>
    <w:rsid w:val="000260F7"/>
    <w:rsid w:val="0002729D"/>
    <w:rsid w:val="00032097"/>
    <w:rsid w:val="00033480"/>
    <w:rsid w:val="000360D6"/>
    <w:rsid w:val="00036692"/>
    <w:rsid w:val="00036B61"/>
    <w:rsid w:val="00040C6D"/>
    <w:rsid w:val="000412F1"/>
    <w:rsid w:val="0004185A"/>
    <w:rsid w:val="00045093"/>
    <w:rsid w:val="00046E28"/>
    <w:rsid w:val="00052413"/>
    <w:rsid w:val="000548BF"/>
    <w:rsid w:val="00057132"/>
    <w:rsid w:val="00063DA3"/>
    <w:rsid w:val="00065AA2"/>
    <w:rsid w:val="00067493"/>
    <w:rsid w:val="00073311"/>
    <w:rsid w:val="0007357D"/>
    <w:rsid w:val="00074733"/>
    <w:rsid w:val="00075A4E"/>
    <w:rsid w:val="00075BF0"/>
    <w:rsid w:val="0007768F"/>
    <w:rsid w:val="00081160"/>
    <w:rsid w:val="0008468B"/>
    <w:rsid w:val="00090F29"/>
    <w:rsid w:val="00091A5E"/>
    <w:rsid w:val="000932FD"/>
    <w:rsid w:val="00093347"/>
    <w:rsid w:val="000943E0"/>
    <w:rsid w:val="00094418"/>
    <w:rsid w:val="00094427"/>
    <w:rsid w:val="000A0932"/>
    <w:rsid w:val="000A0AEF"/>
    <w:rsid w:val="000A1490"/>
    <w:rsid w:val="000A4D0B"/>
    <w:rsid w:val="000A7004"/>
    <w:rsid w:val="000A794F"/>
    <w:rsid w:val="000B0401"/>
    <w:rsid w:val="000B25AC"/>
    <w:rsid w:val="000B28BD"/>
    <w:rsid w:val="000B3037"/>
    <w:rsid w:val="000B5647"/>
    <w:rsid w:val="000B72C4"/>
    <w:rsid w:val="000C09F7"/>
    <w:rsid w:val="000C1F31"/>
    <w:rsid w:val="000C69B6"/>
    <w:rsid w:val="000C6E1B"/>
    <w:rsid w:val="000C760F"/>
    <w:rsid w:val="000C796A"/>
    <w:rsid w:val="000D487F"/>
    <w:rsid w:val="000D5E79"/>
    <w:rsid w:val="000E3511"/>
    <w:rsid w:val="000E3604"/>
    <w:rsid w:val="000E3B2D"/>
    <w:rsid w:val="000E541F"/>
    <w:rsid w:val="000E765F"/>
    <w:rsid w:val="000F23DC"/>
    <w:rsid w:val="000F47FA"/>
    <w:rsid w:val="000F53D7"/>
    <w:rsid w:val="000F622F"/>
    <w:rsid w:val="00103C2A"/>
    <w:rsid w:val="00103EEB"/>
    <w:rsid w:val="001056A3"/>
    <w:rsid w:val="00106FFF"/>
    <w:rsid w:val="00111160"/>
    <w:rsid w:val="0011166B"/>
    <w:rsid w:val="00112987"/>
    <w:rsid w:val="00113F78"/>
    <w:rsid w:val="00117FC8"/>
    <w:rsid w:val="001228B3"/>
    <w:rsid w:val="0012452B"/>
    <w:rsid w:val="00124BD8"/>
    <w:rsid w:val="00131553"/>
    <w:rsid w:val="00133654"/>
    <w:rsid w:val="00134E16"/>
    <w:rsid w:val="00140B93"/>
    <w:rsid w:val="00141C87"/>
    <w:rsid w:val="00144A5D"/>
    <w:rsid w:val="00145315"/>
    <w:rsid w:val="001533CF"/>
    <w:rsid w:val="00156520"/>
    <w:rsid w:val="00156A56"/>
    <w:rsid w:val="001616B2"/>
    <w:rsid w:val="00165AF2"/>
    <w:rsid w:val="00170CF9"/>
    <w:rsid w:val="00171C1E"/>
    <w:rsid w:val="00172EAC"/>
    <w:rsid w:val="00174011"/>
    <w:rsid w:val="00174684"/>
    <w:rsid w:val="001747F4"/>
    <w:rsid w:val="00176043"/>
    <w:rsid w:val="00180550"/>
    <w:rsid w:val="00180D4A"/>
    <w:rsid w:val="00181F04"/>
    <w:rsid w:val="00183C40"/>
    <w:rsid w:val="00185606"/>
    <w:rsid w:val="001860BA"/>
    <w:rsid w:val="001872FE"/>
    <w:rsid w:val="00190D8A"/>
    <w:rsid w:val="00194C6A"/>
    <w:rsid w:val="001A339A"/>
    <w:rsid w:val="001A45F3"/>
    <w:rsid w:val="001A496D"/>
    <w:rsid w:val="001A77E5"/>
    <w:rsid w:val="001B29AC"/>
    <w:rsid w:val="001B2D13"/>
    <w:rsid w:val="001B45F5"/>
    <w:rsid w:val="001B7176"/>
    <w:rsid w:val="001B7C9F"/>
    <w:rsid w:val="001C1D6C"/>
    <w:rsid w:val="001C44B8"/>
    <w:rsid w:val="001C54CD"/>
    <w:rsid w:val="001D0129"/>
    <w:rsid w:val="001D13CF"/>
    <w:rsid w:val="001D173E"/>
    <w:rsid w:val="001D1EFC"/>
    <w:rsid w:val="001D21AA"/>
    <w:rsid w:val="001D377F"/>
    <w:rsid w:val="001D53E9"/>
    <w:rsid w:val="001D5E5E"/>
    <w:rsid w:val="001E4050"/>
    <w:rsid w:val="001F3369"/>
    <w:rsid w:val="001F3FEA"/>
    <w:rsid w:val="001F42FD"/>
    <w:rsid w:val="001F6586"/>
    <w:rsid w:val="001F7E07"/>
    <w:rsid w:val="00201C59"/>
    <w:rsid w:val="0020267F"/>
    <w:rsid w:val="0020280F"/>
    <w:rsid w:val="00204EDE"/>
    <w:rsid w:val="00207253"/>
    <w:rsid w:val="0021225A"/>
    <w:rsid w:val="00213FA7"/>
    <w:rsid w:val="002142EE"/>
    <w:rsid w:val="00215664"/>
    <w:rsid w:val="002157FA"/>
    <w:rsid w:val="00217A76"/>
    <w:rsid w:val="00220BAA"/>
    <w:rsid w:val="00220D19"/>
    <w:rsid w:val="00221260"/>
    <w:rsid w:val="00222115"/>
    <w:rsid w:val="00222224"/>
    <w:rsid w:val="0022340C"/>
    <w:rsid w:val="00223BCE"/>
    <w:rsid w:val="00227AEE"/>
    <w:rsid w:val="00231E25"/>
    <w:rsid w:val="002326B9"/>
    <w:rsid w:val="00232804"/>
    <w:rsid w:val="00233951"/>
    <w:rsid w:val="00233FFA"/>
    <w:rsid w:val="00234999"/>
    <w:rsid w:val="0024095D"/>
    <w:rsid w:val="00247108"/>
    <w:rsid w:val="0024788E"/>
    <w:rsid w:val="00247F51"/>
    <w:rsid w:val="00250620"/>
    <w:rsid w:val="00254671"/>
    <w:rsid w:val="00255C98"/>
    <w:rsid w:val="00256194"/>
    <w:rsid w:val="00256FC3"/>
    <w:rsid w:val="002606FC"/>
    <w:rsid w:val="002658D9"/>
    <w:rsid w:val="002709E5"/>
    <w:rsid w:val="00270A82"/>
    <w:rsid w:val="00272BD1"/>
    <w:rsid w:val="0027306F"/>
    <w:rsid w:val="00275A3C"/>
    <w:rsid w:val="00276F72"/>
    <w:rsid w:val="002832B8"/>
    <w:rsid w:val="00287EB4"/>
    <w:rsid w:val="002933AF"/>
    <w:rsid w:val="0029474A"/>
    <w:rsid w:val="002A0AD2"/>
    <w:rsid w:val="002A2AAE"/>
    <w:rsid w:val="002A4DF4"/>
    <w:rsid w:val="002A54F4"/>
    <w:rsid w:val="002B2F0D"/>
    <w:rsid w:val="002B3D4C"/>
    <w:rsid w:val="002B4239"/>
    <w:rsid w:val="002B4AA5"/>
    <w:rsid w:val="002C233C"/>
    <w:rsid w:val="002D17A1"/>
    <w:rsid w:val="002D30BF"/>
    <w:rsid w:val="002D5042"/>
    <w:rsid w:val="002E1300"/>
    <w:rsid w:val="002E2F23"/>
    <w:rsid w:val="002E73E7"/>
    <w:rsid w:val="002E74C3"/>
    <w:rsid w:val="002F25B7"/>
    <w:rsid w:val="002F3C77"/>
    <w:rsid w:val="002F4296"/>
    <w:rsid w:val="002F4D07"/>
    <w:rsid w:val="00305CE1"/>
    <w:rsid w:val="00305E6B"/>
    <w:rsid w:val="0031030A"/>
    <w:rsid w:val="00311E61"/>
    <w:rsid w:val="00313497"/>
    <w:rsid w:val="00317246"/>
    <w:rsid w:val="00330351"/>
    <w:rsid w:val="003303AB"/>
    <w:rsid w:val="0033066F"/>
    <w:rsid w:val="0033338F"/>
    <w:rsid w:val="00340036"/>
    <w:rsid w:val="00345F95"/>
    <w:rsid w:val="00353D7A"/>
    <w:rsid w:val="00354013"/>
    <w:rsid w:val="00357E49"/>
    <w:rsid w:val="00360107"/>
    <w:rsid w:val="003606EB"/>
    <w:rsid w:val="00360F84"/>
    <w:rsid w:val="00363781"/>
    <w:rsid w:val="00363E94"/>
    <w:rsid w:val="00364A7A"/>
    <w:rsid w:val="0036592E"/>
    <w:rsid w:val="0036618E"/>
    <w:rsid w:val="003710E7"/>
    <w:rsid w:val="003739A2"/>
    <w:rsid w:val="00374605"/>
    <w:rsid w:val="00377A32"/>
    <w:rsid w:val="003824B7"/>
    <w:rsid w:val="0038337C"/>
    <w:rsid w:val="003835E6"/>
    <w:rsid w:val="00384A21"/>
    <w:rsid w:val="003862D2"/>
    <w:rsid w:val="003935E6"/>
    <w:rsid w:val="0039642C"/>
    <w:rsid w:val="00396F30"/>
    <w:rsid w:val="003A26A5"/>
    <w:rsid w:val="003A59C0"/>
    <w:rsid w:val="003A5A6F"/>
    <w:rsid w:val="003B0220"/>
    <w:rsid w:val="003B6D24"/>
    <w:rsid w:val="003C26E1"/>
    <w:rsid w:val="003C5698"/>
    <w:rsid w:val="003C5A77"/>
    <w:rsid w:val="003D1F86"/>
    <w:rsid w:val="003D2F2B"/>
    <w:rsid w:val="003D3A7C"/>
    <w:rsid w:val="003D5CE2"/>
    <w:rsid w:val="003D69C6"/>
    <w:rsid w:val="003D6C45"/>
    <w:rsid w:val="003D6F5F"/>
    <w:rsid w:val="003D7F8A"/>
    <w:rsid w:val="003E1CAB"/>
    <w:rsid w:val="003E2FF3"/>
    <w:rsid w:val="003E35E6"/>
    <w:rsid w:val="003E3D50"/>
    <w:rsid w:val="003E6DA6"/>
    <w:rsid w:val="003F0156"/>
    <w:rsid w:val="003F1CB4"/>
    <w:rsid w:val="003F3E30"/>
    <w:rsid w:val="00400778"/>
    <w:rsid w:val="00400EC5"/>
    <w:rsid w:val="0040275B"/>
    <w:rsid w:val="00403D78"/>
    <w:rsid w:val="00405868"/>
    <w:rsid w:val="0040739B"/>
    <w:rsid w:val="00407912"/>
    <w:rsid w:val="00410A7F"/>
    <w:rsid w:val="00410E99"/>
    <w:rsid w:val="004111C6"/>
    <w:rsid w:val="00412A3F"/>
    <w:rsid w:val="004133F9"/>
    <w:rsid w:val="00413881"/>
    <w:rsid w:val="00414C6E"/>
    <w:rsid w:val="00414D93"/>
    <w:rsid w:val="004150D7"/>
    <w:rsid w:val="00415C6D"/>
    <w:rsid w:val="00415F35"/>
    <w:rsid w:val="0041627F"/>
    <w:rsid w:val="0041657D"/>
    <w:rsid w:val="00416C26"/>
    <w:rsid w:val="00424B57"/>
    <w:rsid w:val="004277B3"/>
    <w:rsid w:val="0043154A"/>
    <w:rsid w:val="00433F12"/>
    <w:rsid w:val="00433F93"/>
    <w:rsid w:val="004348CA"/>
    <w:rsid w:val="00435D33"/>
    <w:rsid w:val="00436824"/>
    <w:rsid w:val="00440192"/>
    <w:rsid w:val="0044034E"/>
    <w:rsid w:val="0044141C"/>
    <w:rsid w:val="00442195"/>
    <w:rsid w:val="0044353C"/>
    <w:rsid w:val="00450E3F"/>
    <w:rsid w:val="004518FD"/>
    <w:rsid w:val="004523E6"/>
    <w:rsid w:val="00453FBA"/>
    <w:rsid w:val="00455361"/>
    <w:rsid w:val="0045594E"/>
    <w:rsid w:val="00455FBA"/>
    <w:rsid w:val="00457A3D"/>
    <w:rsid w:val="004605E9"/>
    <w:rsid w:val="00462C29"/>
    <w:rsid w:val="0046509B"/>
    <w:rsid w:val="00470346"/>
    <w:rsid w:val="00473889"/>
    <w:rsid w:val="00476BF2"/>
    <w:rsid w:val="0048148D"/>
    <w:rsid w:val="0048216C"/>
    <w:rsid w:val="004822FF"/>
    <w:rsid w:val="00487461"/>
    <w:rsid w:val="00491427"/>
    <w:rsid w:val="00491CE4"/>
    <w:rsid w:val="00493932"/>
    <w:rsid w:val="00494F0F"/>
    <w:rsid w:val="004959A7"/>
    <w:rsid w:val="0049746A"/>
    <w:rsid w:val="004A0D87"/>
    <w:rsid w:val="004A0EE1"/>
    <w:rsid w:val="004A3949"/>
    <w:rsid w:val="004A3CB4"/>
    <w:rsid w:val="004A72A9"/>
    <w:rsid w:val="004B228E"/>
    <w:rsid w:val="004B3C02"/>
    <w:rsid w:val="004B49EC"/>
    <w:rsid w:val="004D0F5A"/>
    <w:rsid w:val="004D1568"/>
    <w:rsid w:val="004D2A70"/>
    <w:rsid w:val="004D48CA"/>
    <w:rsid w:val="004D691F"/>
    <w:rsid w:val="004D7AB9"/>
    <w:rsid w:val="004E068C"/>
    <w:rsid w:val="004E0772"/>
    <w:rsid w:val="004E1FD6"/>
    <w:rsid w:val="004E3D21"/>
    <w:rsid w:val="004E3DF2"/>
    <w:rsid w:val="004E58E1"/>
    <w:rsid w:val="004E6276"/>
    <w:rsid w:val="004F0BCF"/>
    <w:rsid w:val="004F1A1A"/>
    <w:rsid w:val="004F277F"/>
    <w:rsid w:val="004F42BF"/>
    <w:rsid w:val="005010DF"/>
    <w:rsid w:val="005029BD"/>
    <w:rsid w:val="00502AC6"/>
    <w:rsid w:val="0050384D"/>
    <w:rsid w:val="00505134"/>
    <w:rsid w:val="00506D54"/>
    <w:rsid w:val="005075DF"/>
    <w:rsid w:val="00507B37"/>
    <w:rsid w:val="00511952"/>
    <w:rsid w:val="00512E12"/>
    <w:rsid w:val="00514795"/>
    <w:rsid w:val="00515D48"/>
    <w:rsid w:val="00521AA7"/>
    <w:rsid w:val="00521B23"/>
    <w:rsid w:val="00521BB1"/>
    <w:rsid w:val="00522799"/>
    <w:rsid w:val="00523B0F"/>
    <w:rsid w:val="00524D9D"/>
    <w:rsid w:val="0052693F"/>
    <w:rsid w:val="00533C43"/>
    <w:rsid w:val="00533CE8"/>
    <w:rsid w:val="005377F9"/>
    <w:rsid w:val="00537957"/>
    <w:rsid w:val="005379E1"/>
    <w:rsid w:val="005400EA"/>
    <w:rsid w:val="005434B4"/>
    <w:rsid w:val="00543680"/>
    <w:rsid w:val="005440C6"/>
    <w:rsid w:val="00544E83"/>
    <w:rsid w:val="005457A1"/>
    <w:rsid w:val="00546447"/>
    <w:rsid w:val="005507AC"/>
    <w:rsid w:val="0055092C"/>
    <w:rsid w:val="00553FB0"/>
    <w:rsid w:val="00554F70"/>
    <w:rsid w:val="005568C7"/>
    <w:rsid w:val="00556AFE"/>
    <w:rsid w:val="00560BDB"/>
    <w:rsid w:val="0056293A"/>
    <w:rsid w:val="00564F0C"/>
    <w:rsid w:val="0056559C"/>
    <w:rsid w:val="0056615B"/>
    <w:rsid w:val="0056635E"/>
    <w:rsid w:val="00567378"/>
    <w:rsid w:val="00567B7F"/>
    <w:rsid w:val="00572FB5"/>
    <w:rsid w:val="00573700"/>
    <w:rsid w:val="0059044A"/>
    <w:rsid w:val="005922E5"/>
    <w:rsid w:val="00595D38"/>
    <w:rsid w:val="0059781C"/>
    <w:rsid w:val="00597FE5"/>
    <w:rsid w:val="005A021B"/>
    <w:rsid w:val="005A0915"/>
    <w:rsid w:val="005A09DF"/>
    <w:rsid w:val="005A380A"/>
    <w:rsid w:val="005A3A63"/>
    <w:rsid w:val="005A458A"/>
    <w:rsid w:val="005A6DFB"/>
    <w:rsid w:val="005B03B6"/>
    <w:rsid w:val="005B1138"/>
    <w:rsid w:val="005B14C3"/>
    <w:rsid w:val="005B6E42"/>
    <w:rsid w:val="005C0252"/>
    <w:rsid w:val="005C5849"/>
    <w:rsid w:val="005C7CF2"/>
    <w:rsid w:val="005D4392"/>
    <w:rsid w:val="005D45B5"/>
    <w:rsid w:val="005D50DD"/>
    <w:rsid w:val="005D70C8"/>
    <w:rsid w:val="005E140F"/>
    <w:rsid w:val="005E1CDB"/>
    <w:rsid w:val="005E5745"/>
    <w:rsid w:val="005E60A0"/>
    <w:rsid w:val="005E6B3A"/>
    <w:rsid w:val="005F289A"/>
    <w:rsid w:val="005F64F2"/>
    <w:rsid w:val="00600453"/>
    <w:rsid w:val="00600F14"/>
    <w:rsid w:val="006012BA"/>
    <w:rsid w:val="006013FE"/>
    <w:rsid w:val="0060662E"/>
    <w:rsid w:val="00606BA0"/>
    <w:rsid w:val="00610126"/>
    <w:rsid w:val="00611ADA"/>
    <w:rsid w:val="00611F5C"/>
    <w:rsid w:val="00614BEB"/>
    <w:rsid w:val="006165E2"/>
    <w:rsid w:val="006211EF"/>
    <w:rsid w:val="00622919"/>
    <w:rsid w:val="0062445E"/>
    <w:rsid w:val="006250DC"/>
    <w:rsid w:val="0063010B"/>
    <w:rsid w:val="0063059B"/>
    <w:rsid w:val="006359FE"/>
    <w:rsid w:val="00636C41"/>
    <w:rsid w:val="006425E4"/>
    <w:rsid w:val="00645A31"/>
    <w:rsid w:val="00647861"/>
    <w:rsid w:val="00647B40"/>
    <w:rsid w:val="00656889"/>
    <w:rsid w:val="0066100B"/>
    <w:rsid w:val="00661282"/>
    <w:rsid w:val="00662DCD"/>
    <w:rsid w:val="00663616"/>
    <w:rsid w:val="006647FB"/>
    <w:rsid w:val="00665EB6"/>
    <w:rsid w:val="00666D94"/>
    <w:rsid w:val="00671F67"/>
    <w:rsid w:val="00673B08"/>
    <w:rsid w:val="00674EC0"/>
    <w:rsid w:val="00681386"/>
    <w:rsid w:val="00685929"/>
    <w:rsid w:val="006939F7"/>
    <w:rsid w:val="00693F28"/>
    <w:rsid w:val="00694848"/>
    <w:rsid w:val="0069566D"/>
    <w:rsid w:val="00697018"/>
    <w:rsid w:val="006A0EDA"/>
    <w:rsid w:val="006A1094"/>
    <w:rsid w:val="006A1C89"/>
    <w:rsid w:val="006A285C"/>
    <w:rsid w:val="006A3B28"/>
    <w:rsid w:val="006A59D0"/>
    <w:rsid w:val="006A5D68"/>
    <w:rsid w:val="006A7BBE"/>
    <w:rsid w:val="006B6077"/>
    <w:rsid w:val="006B67AB"/>
    <w:rsid w:val="006B7983"/>
    <w:rsid w:val="006C194F"/>
    <w:rsid w:val="006C45AF"/>
    <w:rsid w:val="006D0ADD"/>
    <w:rsid w:val="006D0E34"/>
    <w:rsid w:val="006D203C"/>
    <w:rsid w:val="006D2167"/>
    <w:rsid w:val="006D53A4"/>
    <w:rsid w:val="006D550A"/>
    <w:rsid w:val="006D5F66"/>
    <w:rsid w:val="006D63C4"/>
    <w:rsid w:val="006D7BFE"/>
    <w:rsid w:val="006E09DF"/>
    <w:rsid w:val="006E09E3"/>
    <w:rsid w:val="006E1B79"/>
    <w:rsid w:val="006E35A5"/>
    <w:rsid w:val="006E4063"/>
    <w:rsid w:val="006F2851"/>
    <w:rsid w:val="006F28E5"/>
    <w:rsid w:val="006F341D"/>
    <w:rsid w:val="007002F0"/>
    <w:rsid w:val="00701A54"/>
    <w:rsid w:val="00711634"/>
    <w:rsid w:val="007124F8"/>
    <w:rsid w:val="00713286"/>
    <w:rsid w:val="00721D28"/>
    <w:rsid w:val="007248B4"/>
    <w:rsid w:val="0072550A"/>
    <w:rsid w:val="0072653B"/>
    <w:rsid w:val="007271B3"/>
    <w:rsid w:val="007278C7"/>
    <w:rsid w:val="007310D8"/>
    <w:rsid w:val="00731F3D"/>
    <w:rsid w:val="00732C7B"/>
    <w:rsid w:val="00733239"/>
    <w:rsid w:val="00733E0D"/>
    <w:rsid w:val="007354AA"/>
    <w:rsid w:val="00744FA7"/>
    <w:rsid w:val="00745F4E"/>
    <w:rsid w:val="00746277"/>
    <w:rsid w:val="007537FA"/>
    <w:rsid w:val="0075392D"/>
    <w:rsid w:val="00755004"/>
    <w:rsid w:val="007572A4"/>
    <w:rsid w:val="007648EB"/>
    <w:rsid w:val="0076626B"/>
    <w:rsid w:val="007742D2"/>
    <w:rsid w:val="00776F0B"/>
    <w:rsid w:val="00777DCA"/>
    <w:rsid w:val="00780147"/>
    <w:rsid w:val="00781038"/>
    <w:rsid w:val="00781797"/>
    <w:rsid w:val="007826E7"/>
    <w:rsid w:val="007829BC"/>
    <w:rsid w:val="00782E73"/>
    <w:rsid w:val="00783B29"/>
    <w:rsid w:val="00784BF3"/>
    <w:rsid w:val="007904A3"/>
    <w:rsid w:val="00790EC4"/>
    <w:rsid w:val="00791E36"/>
    <w:rsid w:val="00795E95"/>
    <w:rsid w:val="007A0841"/>
    <w:rsid w:val="007A29FF"/>
    <w:rsid w:val="007A3020"/>
    <w:rsid w:val="007A534D"/>
    <w:rsid w:val="007A55E8"/>
    <w:rsid w:val="007A5723"/>
    <w:rsid w:val="007A5CE0"/>
    <w:rsid w:val="007A6503"/>
    <w:rsid w:val="007A6548"/>
    <w:rsid w:val="007B1AA7"/>
    <w:rsid w:val="007B2156"/>
    <w:rsid w:val="007B3765"/>
    <w:rsid w:val="007B414C"/>
    <w:rsid w:val="007B46CD"/>
    <w:rsid w:val="007B54AD"/>
    <w:rsid w:val="007B5615"/>
    <w:rsid w:val="007B770E"/>
    <w:rsid w:val="007C0199"/>
    <w:rsid w:val="007C128F"/>
    <w:rsid w:val="007C1845"/>
    <w:rsid w:val="007C266E"/>
    <w:rsid w:val="007C5020"/>
    <w:rsid w:val="007C7BEB"/>
    <w:rsid w:val="007D0BC2"/>
    <w:rsid w:val="007D4771"/>
    <w:rsid w:val="007D4AA6"/>
    <w:rsid w:val="007D661B"/>
    <w:rsid w:val="007D71CC"/>
    <w:rsid w:val="007E1020"/>
    <w:rsid w:val="007E617E"/>
    <w:rsid w:val="007F3997"/>
    <w:rsid w:val="007F5FF4"/>
    <w:rsid w:val="00800ACA"/>
    <w:rsid w:val="00802C5F"/>
    <w:rsid w:val="00807D1F"/>
    <w:rsid w:val="008121BA"/>
    <w:rsid w:val="0081386E"/>
    <w:rsid w:val="008157FC"/>
    <w:rsid w:val="00817AFA"/>
    <w:rsid w:val="00824896"/>
    <w:rsid w:val="008251A5"/>
    <w:rsid w:val="00825765"/>
    <w:rsid w:val="0083032C"/>
    <w:rsid w:val="00830368"/>
    <w:rsid w:val="00834949"/>
    <w:rsid w:val="00834A79"/>
    <w:rsid w:val="008372FD"/>
    <w:rsid w:val="00840AFB"/>
    <w:rsid w:val="008432D7"/>
    <w:rsid w:val="00843C10"/>
    <w:rsid w:val="00851B21"/>
    <w:rsid w:val="00853C4D"/>
    <w:rsid w:val="008573A5"/>
    <w:rsid w:val="0085753F"/>
    <w:rsid w:val="0086358D"/>
    <w:rsid w:val="008653B9"/>
    <w:rsid w:val="00870062"/>
    <w:rsid w:val="0087070C"/>
    <w:rsid w:val="0087221E"/>
    <w:rsid w:val="0087345C"/>
    <w:rsid w:val="008749CB"/>
    <w:rsid w:val="00874EB3"/>
    <w:rsid w:val="00875D87"/>
    <w:rsid w:val="00884A69"/>
    <w:rsid w:val="00884E66"/>
    <w:rsid w:val="00885FA6"/>
    <w:rsid w:val="00886F7C"/>
    <w:rsid w:val="00886F94"/>
    <w:rsid w:val="00894DD0"/>
    <w:rsid w:val="008955B9"/>
    <w:rsid w:val="00896488"/>
    <w:rsid w:val="008969A1"/>
    <w:rsid w:val="008A2C67"/>
    <w:rsid w:val="008A55AC"/>
    <w:rsid w:val="008A7077"/>
    <w:rsid w:val="008B1395"/>
    <w:rsid w:val="008B300E"/>
    <w:rsid w:val="008B3304"/>
    <w:rsid w:val="008B4CFE"/>
    <w:rsid w:val="008B5831"/>
    <w:rsid w:val="008B5EA8"/>
    <w:rsid w:val="008B7496"/>
    <w:rsid w:val="008C208B"/>
    <w:rsid w:val="008C43BE"/>
    <w:rsid w:val="008C5011"/>
    <w:rsid w:val="008C627B"/>
    <w:rsid w:val="008C71E8"/>
    <w:rsid w:val="008D04EC"/>
    <w:rsid w:val="008D0D00"/>
    <w:rsid w:val="008D618D"/>
    <w:rsid w:val="008D66D4"/>
    <w:rsid w:val="008E1F74"/>
    <w:rsid w:val="008E27FE"/>
    <w:rsid w:val="008E2946"/>
    <w:rsid w:val="008E3DD4"/>
    <w:rsid w:val="008E4479"/>
    <w:rsid w:val="008E5460"/>
    <w:rsid w:val="008F36B3"/>
    <w:rsid w:val="008F3951"/>
    <w:rsid w:val="009000B9"/>
    <w:rsid w:val="0090120E"/>
    <w:rsid w:val="0090462E"/>
    <w:rsid w:val="00906306"/>
    <w:rsid w:val="0091163F"/>
    <w:rsid w:val="00912669"/>
    <w:rsid w:val="00912FB8"/>
    <w:rsid w:val="00916577"/>
    <w:rsid w:val="00921EED"/>
    <w:rsid w:val="0092492D"/>
    <w:rsid w:val="00930425"/>
    <w:rsid w:val="00931F4D"/>
    <w:rsid w:val="00933079"/>
    <w:rsid w:val="00935425"/>
    <w:rsid w:val="00936659"/>
    <w:rsid w:val="00943916"/>
    <w:rsid w:val="00944D75"/>
    <w:rsid w:val="009455FD"/>
    <w:rsid w:val="00951513"/>
    <w:rsid w:val="00952749"/>
    <w:rsid w:val="009543B2"/>
    <w:rsid w:val="00957A12"/>
    <w:rsid w:val="00961955"/>
    <w:rsid w:val="00962E81"/>
    <w:rsid w:val="00964D1C"/>
    <w:rsid w:val="00965362"/>
    <w:rsid w:val="00970309"/>
    <w:rsid w:val="00970851"/>
    <w:rsid w:val="0097323F"/>
    <w:rsid w:val="009765AC"/>
    <w:rsid w:val="00976FB9"/>
    <w:rsid w:val="00982DBD"/>
    <w:rsid w:val="009857BD"/>
    <w:rsid w:val="00985EFF"/>
    <w:rsid w:val="0099027D"/>
    <w:rsid w:val="00991619"/>
    <w:rsid w:val="009940D9"/>
    <w:rsid w:val="009A0867"/>
    <w:rsid w:val="009A16D1"/>
    <w:rsid w:val="009A3812"/>
    <w:rsid w:val="009A4131"/>
    <w:rsid w:val="009A512F"/>
    <w:rsid w:val="009A7304"/>
    <w:rsid w:val="009B0563"/>
    <w:rsid w:val="009B0B38"/>
    <w:rsid w:val="009B3294"/>
    <w:rsid w:val="009B3B06"/>
    <w:rsid w:val="009B5A67"/>
    <w:rsid w:val="009B5F44"/>
    <w:rsid w:val="009B7476"/>
    <w:rsid w:val="009B7883"/>
    <w:rsid w:val="009C01DD"/>
    <w:rsid w:val="009C1236"/>
    <w:rsid w:val="009C39E5"/>
    <w:rsid w:val="009C5B6F"/>
    <w:rsid w:val="009C72AE"/>
    <w:rsid w:val="009D11DD"/>
    <w:rsid w:val="009D18FB"/>
    <w:rsid w:val="009D476F"/>
    <w:rsid w:val="009D515B"/>
    <w:rsid w:val="009D728E"/>
    <w:rsid w:val="009E4323"/>
    <w:rsid w:val="009E51B5"/>
    <w:rsid w:val="009E68BD"/>
    <w:rsid w:val="009E6EF3"/>
    <w:rsid w:val="009F00B0"/>
    <w:rsid w:val="009F0208"/>
    <w:rsid w:val="009F069D"/>
    <w:rsid w:val="009F2DC5"/>
    <w:rsid w:val="009F46BB"/>
    <w:rsid w:val="009F57AF"/>
    <w:rsid w:val="00A024B6"/>
    <w:rsid w:val="00A02660"/>
    <w:rsid w:val="00A0466A"/>
    <w:rsid w:val="00A06F2F"/>
    <w:rsid w:val="00A07E57"/>
    <w:rsid w:val="00A10C52"/>
    <w:rsid w:val="00A11120"/>
    <w:rsid w:val="00A132B9"/>
    <w:rsid w:val="00A154CA"/>
    <w:rsid w:val="00A2122D"/>
    <w:rsid w:val="00A25170"/>
    <w:rsid w:val="00A279C0"/>
    <w:rsid w:val="00A30D2C"/>
    <w:rsid w:val="00A32B7C"/>
    <w:rsid w:val="00A32CEB"/>
    <w:rsid w:val="00A33F2A"/>
    <w:rsid w:val="00A3598D"/>
    <w:rsid w:val="00A3639C"/>
    <w:rsid w:val="00A367BE"/>
    <w:rsid w:val="00A37655"/>
    <w:rsid w:val="00A40264"/>
    <w:rsid w:val="00A415D3"/>
    <w:rsid w:val="00A41F19"/>
    <w:rsid w:val="00A4558D"/>
    <w:rsid w:val="00A45B10"/>
    <w:rsid w:val="00A47421"/>
    <w:rsid w:val="00A479D0"/>
    <w:rsid w:val="00A47F32"/>
    <w:rsid w:val="00A522CF"/>
    <w:rsid w:val="00A54234"/>
    <w:rsid w:val="00A56CE6"/>
    <w:rsid w:val="00A56FB8"/>
    <w:rsid w:val="00A57172"/>
    <w:rsid w:val="00A571B9"/>
    <w:rsid w:val="00A637CA"/>
    <w:rsid w:val="00A663DD"/>
    <w:rsid w:val="00A66BE9"/>
    <w:rsid w:val="00A67AD2"/>
    <w:rsid w:val="00A717D6"/>
    <w:rsid w:val="00A75536"/>
    <w:rsid w:val="00A77A76"/>
    <w:rsid w:val="00A83E43"/>
    <w:rsid w:val="00A846DE"/>
    <w:rsid w:val="00A86C15"/>
    <w:rsid w:val="00A943DB"/>
    <w:rsid w:val="00A95FE9"/>
    <w:rsid w:val="00AA080A"/>
    <w:rsid w:val="00AA2A4E"/>
    <w:rsid w:val="00AA3923"/>
    <w:rsid w:val="00AA41BF"/>
    <w:rsid w:val="00AA6888"/>
    <w:rsid w:val="00AA716E"/>
    <w:rsid w:val="00AB37A3"/>
    <w:rsid w:val="00AB6104"/>
    <w:rsid w:val="00AB62DC"/>
    <w:rsid w:val="00AB6B9D"/>
    <w:rsid w:val="00AB7192"/>
    <w:rsid w:val="00AB7E83"/>
    <w:rsid w:val="00AC0565"/>
    <w:rsid w:val="00AC234D"/>
    <w:rsid w:val="00AC3063"/>
    <w:rsid w:val="00AC6BB0"/>
    <w:rsid w:val="00AD171D"/>
    <w:rsid w:val="00AD4DC3"/>
    <w:rsid w:val="00AD6D1A"/>
    <w:rsid w:val="00AE57BC"/>
    <w:rsid w:val="00AE5A6F"/>
    <w:rsid w:val="00AE5CA2"/>
    <w:rsid w:val="00AE6C17"/>
    <w:rsid w:val="00AE7A90"/>
    <w:rsid w:val="00AF2112"/>
    <w:rsid w:val="00AF24D4"/>
    <w:rsid w:val="00AF418F"/>
    <w:rsid w:val="00B00889"/>
    <w:rsid w:val="00B027E6"/>
    <w:rsid w:val="00B035F7"/>
    <w:rsid w:val="00B0440F"/>
    <w:rsid w:val="00B11299"/>
    <w:rsid w:val="00B11F5B"/>
    <w:rsid w:val="00B12CC7"/>
    <w:rsid w:val="00B1681A"/>
    <w:rsid w:val="00B169B0"/>
    <w:rsid w:val="00B21AA1"/>
    <w:rsid w:val="00B21B6D"/>
    <w:rsid w:val="00B2200C"/>
    <w:rsid w:val="00B25ECD"/>
    <w:rsid w:val="00B261EE"/>
    <w:rsid w:val="00B2627B"/>
    <w:rsid w:val="00B3348A"/>
    <w:rsid w:val="00B35886"/>
    <w:rsid w:val="00B36101"/>
    <w:rsid w:val="00B371CA"/>
    <w:rsid w:val="00B41B26"/>
    <w:rsid w:val="00B450F8"/>
    <w:rsid w:val="00B4611D"/>
    <w:rsid w:val="00B54241"/>
    <w:rsid w:val="00B5593E"/>
    <w:rsid w:val="00B567A8"/>
    <w:rsid w:val="00B56EC0"/>
    <w:rsid w:val="00B572E6"/>
    <w:rsid w:val="00B60A08"/>
    <w:rsid w:val="00B632B2"/>
    <w:rsid w:val="00B63DB7"/>
    <w:rsid w:val="00B65CDB"/>
    <w:rsid w:val="00B72BAC"/>
    <w:rsid w:val="00B737F0"/>
    <w:rsid w:val="00B77310"/>
    <w:rsid w:val="00B80D95"/>
    <w:rsid w:val="00B8364C"/>
    <w:rsid w:val="00B84704"/>
    <w:rsid w:val="00B859E8"/>
    <w:rsid w:val="00B92BAB"/>
    <w:rsid w:val="00B95008"/>
    <w:rsid w:val="00B95087"/>
    <w:rsid w:val="00B95FA0"/>
    <w:rsid w:val="00B96148"/>
    <w:rsid w:val="00B972A6"/>
    <w:rsid w:val="00B97814"/>
    <w:rsid w:val="00BA30D9"/>
    <w:rsid w:val="00BA3F2F"/>
    <w:rsid w:val="00BA4EF5"/>
    <w:rsid w:val="00BA60FD"/>
    <w:rsid w:val="00BB08BF"/>
    <w:rsid w:val="00BB124B"/>
    <w:rsid w:val="00BB3681"/>
    <w:rsid w:val="00BB6A9F"/>
    <w:rsid w:val="00BBC3E9"/>
    <w:rsid w:val="00BC1292"/>
    <w:rsid w:val="00BC36F3"/>
    <w:rsid w:val="00BC5786"/>
    <w:rsid w:val="00BC5F02"/>
    <w:rsid w:val="00BC701F"/>
    <w:rsid w:val="00BE1BEC"/>
    <w:rsid w:val="00BE239A"/>
    <w:rsid w:val="00BE48A9"/>
    <w:rsid w:val="00BE5F07"/>
    <w:rsid w:val="00BE622C"/>
    <w:rsid w:val="00BE716C"/>
    <w:rsid w:val="00BF2215"/>
    <w:rsid w:val="00BF2679"/>
    <w:rsid w:val="00BF4A18"/>
    <w:rsid w:val="00BF4F7B"/>
    <w:rsid w:val="00BF6120"/>
    <w:rsid w:val="00C049B2"/>
    <w:rsid w:val="00C04C57"/>
    <w:rsid w:val="00C04D8B"/>
    <w:rsid w:val="00C15D1E"/>
    <w:rsid w:val="00C16891"/>
    <w:rsid w:val="00C2058C"/>
    <w:rsid w:val="00C20743"/>
    <w:rsid w:val="00C209CA"/>
    <w:rsid w:val="00C21C56"/>
    <w:rsid w:val="00C23688"/>
    <w:rsid w:val="00C23D05"/>
    <w:rsid w:val="00C242D2"/>
    <w:rsid w:val="00C2701C"/>
    <w:rsid w:val="00C3421C"/>
    <w:rsid w:val="00C34346"/>
    <w:rsid w:val="00C34620"/>
    <w:rsid w:val="00C45021"/>
    <w:rsid w:val="00C454CE"/>
    <w:rsid w:val="00C4716A"/>
    <w:rsid w:val="00C514BF"/>
    <w:rsid w:val="00C51E00"/>
    <w:rsid w:val="00C5214E"/>
    <w:rsid w:val="00C5494F"/>
    <w:rsid w:val="00C63602"/>
    <w:rsid w:val="00C77BFD"/>
    <w:rsid w:val="00C80F27"/>
    <w:rsid w:val="00C810EB"/>
    <w:rsid w:val="00C81130"/>
    <w:rsid w:val="00C82436"/>
    <w:rsid w:val="00C82C46"/>
    <w:rsid w:val="00C83E51"/>
    <w:rsid w:val="00C85761"/>
    <w:rsid w:val="00C87D4F"/>
    <w:rsid w:val="00C90385"/>
    <w:rsid w:val="00C909DF"/>
    <w:rsid w:val="00C91D69"/>
    <w:rsid w:val="00C93532"/>
    <w:rsid w:val="00C93560"/>
    <w:rsid w:val="00C945DD"/>
    <w:rsid w:val="00CA2E6F"/>
    <w:rsid w:val="00CB1539"/>
    <w:rsid w:val="00CB29E5"/>
    <w:rsid w:val="00CB65B1"/>
    <w:rsid w:val="00CB7415"/>
    <w:rsid w:val="00CC1082"/>
    <w:rsid w:val="00CC4A76"/>
    <w:rsid w:val="00CD2D6D"/>
    <w:rsid w:val="00CD5638"/>
    <w:rsid w:val="00CD5B04"/>
    <w:rsid w:val="00CD6DB2"/>
    <w:rsid w:val="00CD7384"/>
    <w:rsid w:val="00CE1143"/>
    <w:rsid w:val="00CE17E6"/>
    <w:rsid w:val="00CE1CC0"/>
    <w:rsid w:val="00CE212C"/>
    <w:rsid w:val="00CE270A"/>
    <w:rsid w:val="00CE3377"/>
    <w:rsid w:val="00CE46CC"/>
    <w:rsid w:val="00CE4D71"/>
    <w:rsid w:val="00CE619D"/>
    <w:rsid w:val="00CE62D2"/>
    <w:rsid w:val="00CF1F1E"/>
    <w:rsid w:val="00CF565D"/>
    <w:rsid w:val="00CF5D08"/>
    <w:rsid w:val="00CF5E46"/>
    <w:rsid w:val="00CF7CB1"/>
    <w:rsid w:val="00D00E3D"/>
    <w:rsid w:val="00D012EE"/>
    <w:rsid w:val="00D03745"/>
    <w:rsid w:val="00D0545A"/>
    <w:rsid w:val="00D05517"/>
    <w:rsid w:val="00D06514"/>
    <w:rsid w:val="00D06753"/>
    <w:rsid w:val="00D1000B"/>
    <w:rsid w:val="00D10DD8"/>
    <w:rsid w:val="00D1462E"/>
    <w:rsid w:val="00D1557E"/>
    <w:rsid w:val="00D17B05"/>
    <w:rsid w:val="00D17DE1"/>
    <w:rsid w:val="00D17F5B"/>
    <w:rsid w:val="00D215AF"/>
    <w:rsid w:val="00D21AE9"/>
    <w:rsid w:val="00D23AD8"/>
    <w:rsid w:val="00D23DED"/>
    <w:rsid w:val="00D2499B"/>
    <w:rsid w:val="00D320FB"/>
    <w:rsid w:val="00D344F6"/>
    <w:rsid w:val="00D34C22"/>
    <w:rsid w:val="00D37E86"/>
    <w:rsid w:val="00D41E5A"/>
    <w:rsid w:val="00D42823"/>
    <w:rsid w:val="00D429A6"/>
    <w:rsid w:val="00D4599C"/>
    <w:rsid w:val="00D46E62"/>
    <w:rsid w:val="00D47EEF"/>
    <w:rsid w:val="00D561DA"/>
    <w:rsid w:val="00D56461"/>
    <w:rsid w:val="00D57AC6"/>
    <w:rsid w:val="00D60A77"/>
    <w:rsid w:val="00D60FB4"/>
    <w:rsid w:val="00D61F0A"/>
    <w:rsid w:val="00D6510B"/>
    <w:rsid w:val="00D65230"/>
    <w:rsid w:val="00D7072E"/>
    <w:rsid w:val="00D71051"/>
    <w:rsid w:val="00D748A0"/>
    <w:rsid w:val="00D74C6E"/>
    <w:rsid w:val="00D75B5C"/>
    <w:rsid w:val="00D806AA"/>
    <w:rsid w:val="00D85AE0"/>
    <w:rsid w:val="00D86269"/>
    <w:rsid w:val="00D94EFB"/>
    <w:rsid w:val="00D97E48"/>
    <w:rsid w:val="00DA2FE2"/>
    <w:rsid w:val="00DA2FF5"/>
    <w:rsid w:val="00DA3AAC"/>
    <w:rsid w:val="00DA7247"/>
    <w:rsid w:val="00DB171F"/>
    <w:rsid w:val="00DB1E71"/>
    <w:rsid w:val="00DB3510"/>
    <w:rsid w:val="00DB4A2E"/>
    <w:rsid w:val="00DC2D9D"/>
    <w:rsid w:val="00DC2E87"/>
    <w:rsid w:val="00DC5C4C"/>
    <w:rsid w:val="00DC6390"/>
    <w:rsid w:val="00DC68AB"/>
    <w:rsid w:val="00DC7D54"/>
    <w:rsid w:val="00DD1573"/>
    <w:rsid w:val="00DD20E5"/>
    <w:rsid w:val="00DD219B"/>
    <w:rsid w:val="00DD2B36"/>
    <w:rsid w:val="00DD31C1"/>
    <w:rsid w:val="00DD6AC6"/>
    <w:rsid w:val="00DD7022"/>
    <w:rsid w:val="00DE0BA2"/>
    <w:rsid w:val="00DE1647"/>
    <w:rsid w:val="00DE47CE"/>
    <w:rsid w:val="00DF072C"/>
    <w:rsid w:val="00DF0AC1"/>
    <w:rsid w:val="00DF0E6E"/>
    <w:rsid w:val="00DF1DBC"/>
    <w:rsid w:val="00DF23B5"/>
    <w:rsid w:val="00DF28AE"/>
    <w:rsid w:val="00DF3D67"/>
    <w:rsid w:val="00DF5D88"/>
    <w:rsid w:val="00DF6077"/>
    <w:rsid w:val="00E0114D"/>
    <w:rsid w:val="00E06044"/>
    <w:rsid w:val="00E113DF"/>
    <w:rsid w:val="00E131AA"/>
    <w:rsid w:val="00E16CCB"/>
    <w:rsid w:val="00E202E9"/>
    <w:rsid w:val="00E227CE"/>
    <w:rsid w:val="00E27F52"/>
    <w:rsid w:val="00E3037E"/>
    <w:rsid w:val="00E32A61"/>
    <w:rsid w:val="00E33AD7"/>
    <w:rsid w:val="00E3587A"/>
    <w:rsid w:val="00E36FA8"/>
    <w:rsid w:val="00E37529"/>
    <w:rsid w:val="00E3771A"/>
    <w:rsid w:val="00E44574"/>
    <w:rsid w:val="00E54D14"/>
    <w:rsid w:val="00E55624"/>
    <w:rsid w:val="00E60300"/>
    <w:rsid w:val="00E6035C"/>
    <w:rsid w:val="00E606FA"/>
    <w:rsid w:val="00E61E15"/>
    <w:rsid w:val="00E64423"/>
    <w:rsid w:val="00E65818"/>
    <w:rsid w:val="00E75421"/>
    <w:rsid w:val="00E75978"/>
    <w:rsid w:val="00E8005C"/>
    <w:rsid w:val="00E823F7"/>
    <w:rsid w:val="00E83964"/>
    <w:rsid w:val="00E84C26"/>
    <w:rsid w:val="00E9161A"/>
    <w:rsid w:val="00E93942"/>
    <w:rsid w:val="00E93DD3"/>
    <w:rsid w:val="00E94141"/>
    <w:rsid w:val="00E96F2D"/>
    <w:rsid w:val="00EA13ED"/>
    <w:rsid w:val="00EA5CEA"/>
    <w:rsid w:val="00EB0F9D"/>
    <w:rsid w:val="00EB5121"/>
    <w:rsid w:val="00EC1CA8"/>
    <w:rsid w:val="00EC5367"/>
    <w:rsid w:val="00ED0787"/>
    <w:rsid w:val="00ED149D"/>
    <w:rsid w:val="00ED3B3D"/>
    <w:rsid w:val="00ED40E4"/>
    <w:rsid w:val="00ED4FF5"/>
    <w:rsid w:val="00EE43D6"/>
    <w:rsid w:val="00EE488B"/>
    <w:rsid w:val="00EE6939"/>
    <w:rsid w:val="00EF4367"/>
    <w:rsid w:val="00EF6E27"/>
    <w:rsid w:val="00EF72C1"/>
    <w:rsid w:val="00F014BF"/>
    <w:rsid w:val="00F02A51"/>
    <w:rsid w:val="00F06631"/>
    <w:rsid w:val="00F07608"/>
    <w:rsid w:val="00F07D90"/>
    <w:rsid w:val="00F12320"/>
    <w:rsid w:val="00F160F3"/>
    <w:rsid w:val="00F232D0"/>
    <w:rsid w:val="00F31DE3"/>
    <w:rsid w:val="00F32B59"/>
    <w:rsid w:val="00F32C89"/>
    <w:rsid w:val="00F36872"/>
    <w:rsid w:val="00F37C4C"/>
    <w:rsid w:val="00F37DCC"/>
    <w:rsid w:val="00F41258"/>
    <w:rsid w:val="00F42841"/>
    <w:rsid w:val="00F44EA7"/>
    <w:rsid w:val="00F45D02"/>
    <w:rsid w:val="00F46B25"/>
    <w:rsid w:val="00F50E24"/>
    <w:rsid w:val="00F51706"/>
    <w:rsid w:val="00F545B6"/>
    <w:rsid w:val="00F54900"/>
    <w:rsid w:val="00F553A3"/>
    <w:rsid w:val="00F57D6D"/>
    <w:rsid w:val="00F60AB5"/>
    <w:rsid w:val="00F638C1"/>
    <w:rsid w:val="00F65143"/>
    <w:rsid w:val="00F7179B"/>
    <w:rsid w:val="00F73129"/>
    <w:rsid w:val="00F76B3A"/>
    <w:rsid w:val="00F84600"/>
    <w:rsid w:val="00F84A90"/>
    <w:rsid w:val="00F84CD2"/>
    <w:rsid w:val="00F91EE0"/>
    <w:rsid w:val="00F946CB"/>
    <w:rsid w:val="00F962FC"/>
    <w:rsid w:val="00F9765A"/>
    <w:rsid w:val="00FA1C65"/>
    <w:rsid w:val="00FA25FE"/>
    <w:rsid w:val="00FA63D2"/>
    <w:rsid w:val="00FB102D"/>
    <w:rsid w:val="00FB29AC"/>
    <w:rsid w:val="00FB370D"/>
    <w:rsid w:val="00FB3D41"/>
    <w:rsid w:val="00FB5BC6"/>
    <w:rsid w:val="00FB7468"/>
    <w:rsid w:val="00FC5802"/>
    <w:rsid w:val="00FC630C"/>
    <w:rsid w:val="00FD40F4"/>
    <w:rsid w:val="00FD7CA4"/>
    <w:rsid w:val="00FE0499"/>
    <w:rsid w:val="00FE1590"/>
    <w:rsid w:val="00FE4C45"/>
    <w:rsid w:val="00FE50F3"/>
    <w:rsid w:val="00FE6696"/>
    <w:rsid w:val="00FE7820"/>
    <w:rsid w:val="00FF1F5D"/>
    <w:rsid w:val="00FF3488"/>
    <w:rsid w:val="00FF3F7A"/>
    <w:rsid w:val="00FF4661"/>
    <w:rsid w:val="00FF6E5B"/>
    <w:rsid w:val="010F93F5"/>
    <w:rsid w:val="01D51CCD"/>
    <w:rsid w:val="01DCE72D"/>
    <w:rsid w:val="02BE16D6"/>
    <w:rsid w:val="0428E5D9"/>
    <w:rsid w:val="04924D82"/>
    <w:rsid w:val="05C2EFD2"/>
    <w:rsid w:val="06532DE4"/>
    <w:rsid w:val="06E5881E"/>
    <w:rsid w:val="072FEA97"/>
    <w:rsid w:val="08DA373B"/>
    <w:rsid w:val="09D569B5"/>
    <w:rsid w:val="0B1FB2B8"/>
    <w:rsid w:val="0CF58296"/>
    <w:rsid w:val="0D0FC842"/>
    <w:rsid w:val="0D2656EB"/>
    <w:rsid w:val="0E592352"/>
    <w:rsid w:val="0E6F3AEF"/>
    <w:rsid w:val="0F4688D8"/>
    <w:rsid w:val="108846BB"/>
    <w:rsid w:val="10A229C5"/>
    <w:rsid w:val="10EC548C"/>
    <w:rsid w:val="12044B93"/>
    <w:rsid w:val="12A92F64"/>
    <w:rsid w:val="12E9746A"/>
    <w:rsid w:val="13A56E31"/>
    <w:rsid w:val="13BB106E"/>
    <w:rsid w:val="1413DA3A"/>
    <w:rsid w:val="16555BD7"/>
    <w:rsid w:val="17FE4273"/>
    <w:rsid w:val="195D5A6F"/>
    <w:rsid w:val="1ADE4E32"/>
    <w:rsid w:val="1AE81D5E"/>
    <w:rsid w:val="1BC9F46A"/>
    <w:rsid w:val="1C56D864"/>
    <w:rsid w:val="1C7B46EF"/>
    <w:rsid w:val="206D202E"/>
    <w:rsid w:val="20ADC62A"/>
    <w:rsid w:val="24240ECD"/>
    <w:rsid w:val="248B4E1E"/>
    <w:rsid w:val="2549D588"/>
    <w:rsid w:val="255182A8"/>
    <w:rsid w:val="280BF03C"/>
    <w:rsid w:val="283C982A"/>
    <w:rsid w:val="294034B9"/>
    <w:rsid w:val="29C51E69"/>
    <w:rsid w:val="2A639CA4"/>
    <w:rsid w:val="2C1536A7"/>
    <w:rsid w:val="2D836B37"/>
    <w:rsid w:val="2E0BF0AF"/>
    <w:rsid w:val="2E7E53C5"/>
    <w:rsid w:val="2F66D257"/>
    <w:rsid w:val="2F7A196B"/>
    <w:rsid w:val="30D29EA4"/>
    <w:rsid w:val="31B148BA"/>
    <w:rsid w:val="31BFCADE"/>
    <w:rsid w:val="31FE7C4A"/>
    <w:rsid w:val="3262EEC2"/>
    <w:rsid w:val="3273F39E"/>
    <w:rsid w:val="33AA2B5F"/>
    <w:rsid w:val="357032E1"/>
    <w:rsid w:val="3795F1FD"/>
    <w:rsid w:val="37D6C55C"/>
    <w:rsid w:val="396261B6"/>
    <w:rsid w:val="3A649542"/>
    <w:rsid w:val="3AAA2A3B"/>
    <w:rsid w:val="3ACECD10"/>
    <w:rsid w:val="3AE3399C"/>
    <w:rsid w:val="3C4CCBF0"/>
    <w:rsid w:val="3D63D367"/>
    <w:rsid w:val="3D6BF51E"/>
    <w:rsid w:val="3D9B04B9"/>
    <w:rsid w:val="3EE74AB3"/>
    <w:rsid w:val="3EECC6B6"/>
    <w:rsid w:val="3FB89108"/>
    <w:rsid w:val="40299230"/>
    <w:rsid w:val="40AEF7D7"/>
    <w:rsid w:val="40F51B29"/>
    <w:rsid w:val="417AC1B7"/>
    <w:rsid w:val="4184C623"/>
    <w:rsid w:val="41ECF632"/>
    <w:rsid w:val="4243C281"/>
    <w:rsid w:val="45CBE9B8"/>
    <w:rsid w:val="45F90166"/>
    <w:rsid w:val="4737946E"/>
    <w:rsid w:val="475B575D"/>
    <w:rsid w:val="481ECE06"/>
    <w:rsid w:val="484D7FE2"/>
    <w:rsid w:val="486B88F3"/>
    <w:rsid w:val="490686BA"/>
    <w:rsid w:val="4938F0A8"/>
    <w:rsid w:val="49CA545C"/>
    <w:rsid w:val="4AA33DD8"/>
    <w:rsid w:val="4BA686EC"/>
    <w:rsid w:val="4BCE1BF5"/>
    <w:rsid w:val="4BD441D5"/>
    <w:rsid w:val="4E0083C9"/>
    <w:rsid w:val="4E5C986D"/>
    <w:rsid w:val="4E8BEFDF"/>
    <w:rsid w:val="4EC87DDC"/>
    <w:rsid w:val="4FD44EE3"/>
    <w:rsid w:val="522757A7"/>
    <w:rsid w:val="523192A5"/>
    <w:rsid w:val="531601D3"/>
    <w:rsid w:val="5326003E"/>
    <w:rsid w:val="55BBF9AE"/>
    <w:rsid w:val="560DDC14"/>
    <w:rsid w:val="563F37AB"/>
    <w:rsid w:val="56B9962D"/>
    <w:rsid w:val="578409A4"/>
    <w:rsid w:val="57B603CA"/>
    <w:rsid w:val="5825F143"/>
    <w:rsid w:val="59AC6016"/>
    <w:rsid w:val="5AB09460"/>
    <w:rsid w:val="5B49EC2E"/>
    <w:rsid w:val="5FB10E98"/>
    <w:rsid w:val="60575A5A"/>
    <w:rsid w:val="6149ECDE"/>
    <w:rsid w:val="621E3F6C"/>
    <w:rsid w:val="6337F191"/>
    <w:rsid w:val="633D8EA2"/>
    <w:rsid w:val="64B91EFC"/>
    <w:rsid w:val="6514E1CB"/>
    <w:rsid w:val="65C54C73"/>
    <w:rsid w:val="6618FC85"/>
    <w:rsid w:val="6669AD9D"/>
    <w:rsid w:val="672820B4"/>
    <w:rsid w:val="67A3F458"/>
    <w:rsid w:val="6836A0BE"/>
    <w:rsid w:val="6905BFF7"/>
    <w:rsid w:val="69A017B8"/>
    <w:rsid w:val="6B039354"/>
    <w:rsid w:val="6B2E54B4"/>
    <w:rsid w:val="6C600A44"/>
    <w:rsid w:val="6D780666"/>
    <w:rsid w:val="6D971307"/>
    <w:rsid w:val="706773C5"/>
    <w:rsid w:val="70BCE80E"/>
    <w:rsid w:val="7150D64C"/>
    <w:rsid w:val="7195D2AA"/>
    <w:rsid w:val="71CAE993"/>
    <w:rsid w:val="724608C2"/>
    <w:rsid w:val="729AF933"/>
    <w:rsid w:val="729B0E7C"/>
    <w:rsid w:val="7322F7A7"/>
    <w:rsid w:val="73D91AF2"/>
    <w:rsid w:val="7570F026"/>
    <w:rsid w:val="79F90223"/>
    <w:rsid w:val="7A2E8AD8"/>
    <w:rsid w:val="7A5BAB3B"/>
    <w:rsid w:val="7A752EB0"/>
    <w:rsid w:val="7F0C15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7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9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415D3"/>
    <w:rPr>
      <w:b/>
      <w:bCs/>
      <w:i w:val="0"/>
      <w:iCs w:val="0"/>
    </w:rPr>
  </w:style>
  <w:style w:type="character" w:customStyle="1" w:styleId="st1">
    <w:name w:val="st1"/>
    <w:basedOn w:val="DefaultParagraphFont"/>
    <w:rsid w:val="00A415D3"/>
  </w:style>
  <w:style w:type="paragraph" w:styleId="Header">
    <w:name w:val="header"/>
    <w:basedOn w:val="Normal"/>
    <w:link w:val="HeaderChar"/>
    <w:uiPriority w:val="99"/>
    <w:unhideWhenUsed/>
    <w:rsid w:val="005A45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58A"/>
  </w:style>
  <w:style w:type="paragraph" w:styleId="Footer">
    <w:name w:val="footer"/>
    <w:basedOn w:val="Normal"/>
    <w:link w:val="FooterChar"/>
    <w:uiPriority w:val="99"/>
    <w:unhideWhenUsed/>
    <w:rsid w:val="005A45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58A"/>
  </w:style>
  <w:style w:type="character" w:styleId="CommentReference">
    <w:name w:val="annotation reference"/>
    <w:basedOn w:val="DefaultParagraphFont"/>
    <w:uiPriority w:val="99"/>
    <w:semiHidden/>
    <w:unhideWhenUsed/>
    <w:rsid w:val="000C09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9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9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9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9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9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9F7"/>
    <w:rPr>
      <w:rFonts w:ascii="Tahoma" w:hAnsi="Tahoma" w:cs="Tahoma"/>
      <w:sz w:val="16"/>
      <w:szCs w:val="16"/>
    </w:rPr>
  </w:style>
  <w:style w:type="character" w:customStyle="1" w:styleId="shorttext">
    <w:name w:val="short_text"/>
    <w:basedOn w:val="DefaultParagraphFont"/>
    <w:rsid w:val="00D03745"/>
  </w:style>
  <w:style w:type="paragraph" w:styleId="ListParagraph">
    <w:name w:val="List Paragraph"/>
    <w:basedOn w:val="Normal"/>
    <w:uiPriority w:val="34"/>
    <w:qFormat/>
    <w:rsid w:val="0068592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806AA"/>
    <w:rPr>
      <w:b/>
      <w:bCs/>
    </w:rPr>
  </w:style>
  <w:style w:type="character" w:styleId="Hyperlink">
    <w:name w:val="Hyperlink"/>
    <w:basedOn w:val="DefaultParagraphFont"/>
    <w:uiPriority w:val="99"/>
    <w:unhideWhenUsed/>
    <w:rsid w:val="00453FB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262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lid-translation">
    <w:name w:val="tlid-translation"/>
    <w:basedOn w:val="DefaultParagraphFont"/>
    <w:rsid w:val="00B2200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2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0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4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5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8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2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8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7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6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0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1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2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d8227e1b6fcb4d88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/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defaultTabStop w:val="720"/>
  <w:characterSpacingControl w:val="doNotCompress"/>
  <w:compat>
    <w:useFELayout/>
  </w:compat>
  <w:rsids>
    <w:rsidRoot w:val="00C308C4"/>
    <w:rsid w:val="00C308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/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6E80E62-78BF-4B2E-AFA2-1C42D5D2A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2</Words>
  <Characters>3091</Characters>
  <Application>Microsoft Office Word</Application>
  <DocSecurity>0</DocSecurity>
  <Lines>25</Lines>
  <Paragraphs>7</Paragraphs>
  <ScaleCrop>false</ScaleCrop>
  <Company>HP</Company>
  <LinksUpToDate>false</LinksUpToDate>
  <CharactersWithSpaces>3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</dc:creator>
  <cp:lastModifiedBy>0010757</cp:lastModifiedBy>
  <cp:revision>5</cp:revision>
  <dcterms:created xsi:type="dcterms:W3CDTF">2019-04-17T16:07:00Z</dcterms:created>
  <dcterms:modified xsi:type="dcterms:W3CDTF">2019-07-03T05:04:00Z</dcterms:modified>
</cp:coreProperties>
</file>